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3D17" w14:textId="68E74FDC" w:rsidR="00E77E27" w:rsidRPr="00E77E27" w:rsidRDefault="00814CE4" w:rsidP="00814CE4"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zh-CN"/>
        </w:rPr>
        <w:t xml:space="preserve">Table 1. </w:t>
      </w:r>
      <w:r w:rsidRPr="00D95A39">
        <w:t xml:space="preserve"> Basic information of the positive samples</w:t>
      </w:r>
      <w:r>
        <w:t>.</w:t>
      </w:r>
    </w:p>
    <w:tbl>
      <w:tblPr>
        <w:tblStyle w:val="aff5"/>
        <w:tblW w:w="5032" w:type="pct"/>
        <w:tblCellSpacing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"/>
        <w:gridCol w:w="1528"/>
        <w:gridCol w:w="1152"/>
        <w:gridCol w:w="2541"/>
        <w:gridCol w:w="1561"/>
        <w:gridCol w:w="1215"/>
        <w:gridCol w:w="2153"/>
        <w:gridCol w:w="1007"/>
        <w:gridCol w:w="2006"/>
      </w:tblGrid>
      <w:tr w:rsidR="00D9561B" w:rsidRPr="009F55D3" w14:paraId="20E0F02F" w14:textId="689EEF18" w:rsidTr="00E77E27">
        <w:trPr>
          <w:trHeight w:hRule="exact" w:val="428"/>
          <w:tblCellSpacing w:w="0" w:type="dxa"/>
        </w:trPr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91EA" w14:textId="76EB88F2" w:rsidR="004917A6" w:rsidRPr="009F55D3" w:rsidRDefault="004917A6" w:rsidP="00814CE4">
            <w:pPr>
              <w:jc w:val="center"/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AA209" w14:textId="77777777" w:rsidR="004917A6" w:rsidRPr="009F55D3" w:rsidRDefault="004917A6" w:rsidP="00814CE4">
            <w:pPr>
              <w:jc w:val="center"/>
            </w:pPr>
            <w:r w:rsidRPr="009F55D3">
              <w:t>Case No.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1FEB" w14:textId="77777777" w:rsidR="004917A6" w:rsidRPr="009F55D3" w:rsidRDefault="004917A6" w:rsidP="00814CE4">
            <w:pPr>
              <w:jc w:val="center"/>
            </w:pPr>
            <w:r w:rsidRPr="009F55D3">
              <w:t>Specie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3C89" w14:textId="77777777" w:rsidR="004917A6" w:rsidRPr="009F55D3" w:rsidRDefault="004917A6" w:rsidP="00814CE4">
            <w:pPr>
              <w:jc w:val="center"/>
            </w:pPr>
            <w:r w:rsidRPr="009F55D3">
              <w:t>City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1627" w14:textId="77777777" w:rsidR="004917A6" w:rsidRPr="009F55D3" w:rsidRDefault="004917A6" w:rsidP="00814CE4">
            <w:pPr>
              <w:jc w:val="center"/>
            </w:pPr>
            <w:r w:rsidRPr="009F55D3">
              <w:t>Sampl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D3D3" w14:textId="77777777" w:rsidR="004917A6" w:rsidRPr="009F55D3" w:rsidRDefault="004917A6" w:rsidP="00814CE4">
            <w:pPr>
              <w:jc w:val="center"/>
            </w:pPr>
            <w:r w:rsidRPr="009F55D3">
              <w:t>Genotype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81095" w14:textId="77777777" w:rsidR="004917A6" w:rsidRPr="009F55D3" w:rsidRDefault="004917A6" w:rsidP="00814CE4">
            <w:pPr>
              <w:jc w:val="center"/>
            </w:pPr>
            <w:r w:rsidRPr="009F55D3">
              <w:t>GenBank number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6CB5" w14:textId="78E23395" w:rsidR="004917A6" w:rsidRPr="009F55D3" w:rsidRDefault="004917A6" w:rsidP="00814CE4">
            <w:pPr>
              <w:jc w:val="center"/>
            </w:pPr>
            <w:r>
              <w:t>T</w:t>
            </w:r>
            <w:r>
              <w:rPr>
                <w:rFonts w:hint="eastAsia"/>
                <w:lang w:eastAsia="zh-CN"/>
              </w:rPr>
              <w:t>ime</w:t>
            </w:r>
            <w:r>
              <w:t xml:space="preserve"> 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5D89" w14:textId="6A6FF162" w:rsidR="004917A6" w:rsidRPr="009F55D3" w:rsidRDefault="004917A6" w:rsidP="00814CE4">
            <w:pPr>
              <w:jc w:val="center"/>
            </w:pPr>
            <w:r>
              <w:t>F</w:t>
            </w:r>
            <w:r w:rsidRPr="004917A6">
              <w:t>acility</w:t>
            </w:r>
          </w:p>
        </w:tc>
      </w:tr>
      <w:tr w:rsidR="00D9561B" w:rsidRPr="009F55D3" w14:paraId="0AACD581" w14:textId="30DC273D" w:rsidTr="00E77E27">
        <w:trPr>
          <w:trHeight w:hRule="exact" w:val="397"/>
          <w:tblCellSpacing w:w="0" w:type="dxa"/>
        </w:trPr>
        <w:tc>
          <w:tcPr>
            <w:tcW w:w="177" w:type="pct"/>
            <w:vAlign w:val="center"/>
          </w:tcPr>
          <w:p w14:paraId="706AFC8F" w14:textId="77777777" w:rsidR="004917A6" w:rsidRPr="009F55D3" w:rsidRDefault="004917A6" w:rsidP="00814CE4">
            <w:pPr>
              <w:jc w:val="center"/>
            </w:pPr>
            <w:r w:rsidRPr="009F55D3">
              <w:t>1</w:t>
            </w:r>
          </w:p>
        </w:tc>
        <w:tc>
          <w:tcPr>
            <w:tcW w:w="560" w:type="pct"/>
            <w:vAlign w:val="center"/>
          </w:tcPr>
          <w:p w14:paraId="5367F0B6" w14:textId="77777777" w:rsidR="004917A6" w:rsidRPr="009F55D3" w:rsidRDefault="004917A6" w:rsidP="00814CE4">
            <w:pPr>
              <w:jc w:val="center"/>
            </w:pPr>
            <w:r w:rsidRPr="009F55D3">
              <w:t>SDLC 5</w:t>
            </w:r>
          </w:p>
        </w:tc>
        <w:tc>
          <w:tcPr>
            <w:tcW w:w="422" w:type="pct"/>
            <w:vAlign w:val="center"/>
          </w:tcPr>
          <w:p w14:paraId="558A4C35" w14:textId="77777777" w:rsidR="004917A6" w:rsidRPr="009F55D3" w:rsidRDefault="004917A6" w:rsidP="00814CE4">
            <w:pPr>
              <w:jc w:val="center"/>
            </w:pPr>
            <w:r w:rsidRPr="009F55D3">
              <w:t>Staff</w:t>
            </w:r>
          </w:p>
        </w:tc>
        <w:tc>
          <w:tcPr>
            <w:tcW w:w="931" w:type="pct"/>
            <w:vAlign w:val="center"/>
          </w:tcPr>
          <w:p w14:paraId="359A8225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037F86B5" w14:textId="77777777" w:rsidR="004917A6" w:rsidRPr="009F55D3" w:rsidRDefault="004917A6" w:rsidP="00814CE4">
            <w:pPr>
              <w:jc w:val="center"/>
            </w:pPr>
            <w:r w:rsidRPr="009F55D3">
              <w:t>Throat swab</w:t>
            </w:r>
          </w:p>
        </w:tc>
        <w:tc>
          <w:tcPr>
            <w:tcW w:w="445" w:type="pct"/>
            <w:vAlign w:val="center"/>
          </w:tcPr>
          <w:p w14:paraId="4E5F893F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42211845" w14:textId="77777777" w:rsidR="004917A6" w:rsidRPr="009F55D3" w:rsidRDefault="004917A6" w:rsidP="00814CE4">
            <w:pPr>
              <w:jc w:val="center"/>
            </w:pPr>
            <w:r w:rsidRPr="009F55D3">
              <w:t>OR759380</w:t>
            </w:r>
          </w:p>
        </w:tc>
        <w:tc>
          <w:tcPr>
            <w:tcW w:w="369" w:type="pct"/>
            <w:vAlign w:val="center"/>
          </w:tcPr>
          <w:p w14:paraId="2F927E9F" w14:textId="5308175B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08DA1A2B" w14:textId="57410497" w:rsidR="004917A6" w:rsidRPr="009F55D3" w:rsidRDefault="00CF2818" w:rsidP="00814CE4">
            <w:pPr>
              <w:jc w:val="center"/>
            </w:pPr>
            <w:bookmarkStart w:id="0" w:name="_Hlk160233308"/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  <w:bookmarkEnd w:id="0"/>
          </w:p>
        </w:tc>
      </w:tr>
      <w:tr w:rsidR="00D9561B" w:rsidRPr="009F55D3" w14:paraId="73F880B1" w14:textId="322A9048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3875F73" w14:textId="77777777" w:rsidR="004917A6" w:rsidRPr="009F55D3" w:rsidRDefault="004917A6" w:rsidP="00814CE4">
            <w:pPr>
              <w:jc w:val="center"/>
            </w:pPr>
            <w:r w:rsidRPr="009F55D3">
              <w:t>2</w:t>
            </w:r>
          </w:p>
        </w:tc>
        <w:tc>
          <w:tcPr>
            <w:tcW w:w="560" w:type="pct"/>
            <w:vAlign w:val="center"/>
          </w:tcPr>
          <w:p w14:paraId="1B65915A" w14:textId="77777777" w:rsidR="004917A6" w:rsidRPr="009F55D3" w:rsidRDefault="004917A6" w:rsidP="00814CE4">
            <w:pPr>
              <w:jc w:val="center"/>
            </w:pPr>
            <w:r w:rsidRPr="009F55D3">
              <w:t>SDLC 9</w:t>
            </w:r>
          </w:p>
        </w:tc>
        <w:tc>
          <w:tcPr>
            <w:tcW w:w="422" w:type="pct"/>
            <w:vAlign w:val="center"/>
          </w:tcPr>
          <w:p w14:paraId="2285E39E" w14:textId="77777777" w:rsidR="004917A6" w:rsidRPr="009F55D3" w:rsidRDefault="004917A6" w:rsidP="00814CE4">
            <w:pPr>
              <w:jc w:val="center"/>
            </w:pPr>
            <w:r w:rsidRPr="009F55D3">
              <w:t>Staff</w:t>
            </w:r>
          </w:p>
        </w:tc>
        <w:tc>
          <w:tcPr>
            <w:tcW w:w="931" w:type="pct"/>
            <w:vAlign w:val="center"/>
          </w:tcPr>
          <w:p w14:paraId="0579E78A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30B44305" w14:textId="77777777" w:rsidR="004917A6" w:rsidRPr="009F55D3" w:rsidRDefault="004917A6" w:rsidP="00814CE4">
            <w:pPr>
              <w:jc w:val="center"/>
            </w:pPr>
            <w:r w:rsidRPr="009F55D3">
              <w:t>Throat swab</w:t>
            </w:r>
          </w:p>
        </w:tc>
        <w:tc>
          <w:tcPr>
            <w:tcW w:w="445" w:type="pct"/>
            <w:vAlign w:val="center"/>
          </w:tcPr>
          <w:p w14:paraId="0E7BDEE7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4122ED5B" w14:textId="77777777" w:rsidR="004917A6" w:rsidRPr="009F55D3" w:rsidRDefault="004917A6" w:rsidP="00814CE4">
            <w:pPr>
              <w:jc w:val="center"/>
            </w:pPr>
            <w:r w:rsidRPr="009F55D3">
              <w:t>OR759381</w:t>
            </w:r>
          </w:p>
        </w:tc>
        <w:tc>
          <w:tcPr>
            <w:tcW w:w="369" w:type="pct"/>
            <w:vAlign w:val="center"/>
          </w:tcPr>
          <w:p w14:paraId="694A0DFB" w14:textId="1B342911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25EDD786" w14:textId="23D6CDEE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228021A6" w14:textId="30720074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1F6DEED4" w14:textId="77777777" w:rsidR="004917A6" w:rsidRPr="009F55D3" w:rsidRDefault="004917A6" w:rsidP="00814CE4">
            <w:pPr>
              <w:jc w:val="center"/>
            </w:pPr>
            <w:r w:rsidRPr="009F55D3">
              <w:t>3</w:t>
            </w:r>
          </w:p>
        </w:tc>
        <w:tc>
          <w:tcPr>
            <w:tcW w:w="560" w:type="pct"/>
            <w:vAlign w:val="center"/>
          </w:tcPr>
          <w:p w14:paraId="576FFD7A" w14:textId="77777777" w:rsidR="004917A6" w:rsidRPr="009F55D3" w:rsidRDefault="004917A6" w:rsidP="00814CE4">
            <w:pPr>
              <w:jc w:val="center"/>
            </w:pPr>
            <w:r w:rsidRPr="009F55D3">
              <w:t>ZG RR22</w:t>
            </w:r>
          </w:p>
        </w:tc>
        <w:tc>
          <w:tcPr>
            <w:tcW w:w="422" w:type="pct"/>
            <w:vAlign w:val="center"/>
          </w:tcPr>
          <w:p w14:paraId="7E5C0F94" w14:textId="77777777" w:rsidR="004917A6" w:rsidRPr="009F55D3" w:rsidRDefault="004917A6" w:rsidP="00814CE4">
            <w:pPr>
              <w:jc w:val="center"/>
            </w:pPr>
            <w:r w:rsidRPr="009F55D3">
              <w:t>Staff</w:t>
            </w:r>
          </w:p>
        </w:tc>
        <w:tc>
          <w:tcPr>
            <w:tcW w:w="931" w:type="pct"/>
            <w:vAlign w:val="center"/>
          </w:tcPr>
          <w:p w14:paraId="2CCE8DF0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Zigong</w:t>
            </w:r>
            <w:r w:rsidRPr="009F55D3">
              <w:rPr>
                <w:rFonts w:hint="eastAsia"/>
              </w:rPr>
              <w:t>，</w:t>
            </w:r>
            <w:r w:rsidRPr="009F55D3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0B27FCB1" w14:textId="77777777" w:rsidR="004917A6" w:rsidRPr="009F55D3" w:rsidRDefault="004917A6" w:rsidP="00814CE4">
            <w:pPr>
              <w:jc w:val="center"/>
            </w:pPr>
            <w:r w:rsidRPr="009F55D3">
              <w:t>Throat swab</w:t>
            </w:r>
          </w:p>
        </w:tc>
        <w:tc>
          <w:tcPr>
            <w:tcW w:w="445" w:type="pct"/>
            <w:vAlign w:val="center"/>
          </w:tcPr>
          <w:p w14:paraId="1815D73D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18EEF6D6" w14:textId="77777777" w:rsidR="004917A6" w:rsidRPr="009F55D3" w:rsidRDefault="004917A6" w:rsidP="00814CE4">
            <w:pPr>
              <w:jc w:val="center"/>
            </w:pPr>
            <w:r w:rsidRPr="009F55D3">
              <w:t>OR759383</w:t>
            </w:r>
          </w:p>
        </w:tc>
        <w:tc>
          <w:tcPr>
            <w:tcW w:w="369" w:type="pct"/>
            <w:vAlign w:val="center"/>
          </w:tcPr>
          <w:p w14:paraId="07D4F94C" w14:textId="27BFBF69" w:rsidR="004917A6" w:rsidRPr="009F55D3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208834A4" w14:textId="1114723D" w:rsidR="004917A6" w:rsidRPr="009F55D3" w:rsidRDefault="00CF2818" w:rsidP="00814CE4">
            <w:pPr>
              <w:jc w:val="center"/>
            </w:pPr>
            <w:bookmarkStart w:id="1" w:name="_Hlk160233332"/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ackyard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  <w:bookmarkEnd w:id="1"/>
          </w:p>
        </w:tc>
      </w:tr>
      <w:tr w:rsidR="00D9561B" w:rsidRPr="009F55D3" w14:paraId="46D17B7F" w14:textId="24582A88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8978FBC" w14:textId="77777777" w:rsidR="004917A6" w:rsidRPr="009F55D3" w:rsidRDefault="004917A6" w:rsidP="00814CE4">
            <w:pPr>
              <w:jc w:val="center"/>
            </w:pPr>
            <w:r w:rsidRPr="009F55D3">
              <w:t>4</w:t>
            </w:r>
          </w:p>
        </w:tc>
        <w:tc>
          <w:tcPr>
            <w:tcW w:w="560" w:type="pct"/>
            <w:vAlign w:val="center"/>
          </w:tcPr>
          <w:p w14:paraId="5971DC23" w14:textId="77777777" w:rsidR="004917A6" w:rsidRPr="009F55D3" w:rsidRDefault="004917A6" w:rsidP="00814CE4">
            <w:pPr>
              <w:jc w:val="center"/>
            </w:pPr>
            <w:r w:rsidRPr="009F55D3">
              <w:t>ZG RR16</w:t>
            </w:r>
          </w:p>
        </w:tc>
        <w:tc>
          <w:tcPr>
            <w:tcW w:w="422" w:type="pct"/>
            <w:vAlign w:val="center"/>
          </w:tcPr>
          <w:p w14:paraId="00171771" w14:textId="77777777" w:rsidR="004917A6" w:rsidRPr="009F55D3" w:rsidRDefault="004917A6" w:rsidP="00814CE4">
            <w:pPr>
              <w:jc w:val="center"/>
            </w:pPr>
            <w:r w:rsidRPr="009F55D3">
              <w:t>Staff</w:t>
            </w:r>
          </w:p>
        </w:tc>
        <w:tc>
          <w:tcPr>
            <w:tcW w:w="931" w:type="pct"/>
            <w:vAlign w:val="center"/>
          </w:tcPr>
          <w:p w14:paraId="10EAECAC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Zigong</w:t>
            </w:r>
            <w:r w:rsidRPr="009F55D3">
              <w:rPr>
                <w:rFonts w:hint="eastAsia"/>
              </w:rPr>
              <w:t>，</w:t>
            </w:r>
            <w:r w:rsidRPr="009F55D3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1F8632D1" w14:textId="77777777" w:rsidR="004917A6" w:rsidRPr="009F55D3" w:rsidRDefault="004917A6" w:rsidP="00814CE4">
            <w:pPr>
              <w:jc w:val="center"/>
            </w:pPr>
            <w:r w:rsidRPr="009F55D3">
              <w:t>Throat swab</w:t>
            </w:r>
          </w:p>
        </w:tc>
        <w:tc>
          <w:tcPr>
            <w:tcW w:w="445" w:type="pct"/>
            <w:vAlign w:val="center"/>
          </w:tcPr>
          <w:p w14:paraId="7A584320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27140A07" w14:textId="77777777" w:rsidR="004917A6" w:rsidRPr="009F55D3" w:rsidRDefault="004917A6" w:rsidP="00814CE4">
            <w:pPr>
              <w:jc w:val="center"/>
            </w:pPr>
            <w:r w:rsidRPr="009F55D3">
              <w:t>OR759384</w:t>
            </w:r>
          </w:p>
        </w:tc>
        <w:tc>
          <w:tcPr>
            <w:tcW w:w="369" w:type="pct"/>
            <w:vAlign w:val="center"/>
          </w:tcPr>
          <w:p w14:paraId="3118A4B7" w14:textId="2059401E" w:rsidR="004917A6" w:rsidRPr="009F55D3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65646AA9" w14:textId="495B146B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ackyard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74F217BC" w14:textId="585CCBA1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D7B7F84" w14:textId="77777777" w:rsidR="004917A6" w:rsidRPr="009F55D3" w:rsidRDefault="004917A6" w:rsidP="00814CE4">
            <w:pPr>
              <w:jc w:val="center"/>
            </w:pPr>
            <w:r w:rsidRPr="009F55D3">
              <w:t>5</w:t>
            </w:r>
          </w:p>
        </w:tc>
        <w:tc>
          <w:tcPr>
            <w:tcW w:w="560" w:type="pct"/>
            <w:vAlign w:val="center"/>
          </w:tcPr>
          <w:p w14:paraId="35D7D6A0" w14:textId="77777777" w:rsidR="004917A6" w:rsidRPr="009F55D3" w:rsidRDefault="004917A6" w:rsidP="00814CE4">
            <w:pPr>
              <w:jc w:val="center"/>
            </w:pPr>
            <w:r w:rsidRPr="009F55D3">
              <w:t>ZG RR12</w:t>
            </w:r>
          </w:p>
        </w:tc>
        <w:tc>
          <w:tcPr>
            <w:tcW w:w="422" w:type="pct"/>
            <w:vAlign w:val="center"/>
          </w:tcPr>
          <w:p w14:paraId="345192B7" w14:textId="77777777" w:rsidR="004917A6" w:rsidRPr="009F55D3" w:rsidRDefault="004917A6" w:rsidP="00814CE4">
            <w:pPr>
              <w:jc w:val="center"/>
            </w:pPr>
            <w:r w:rsidRPr="009F55D3">
              <w:t>Staff</w:t>
            </w:r>
          </w:p>
        </w:tc>
        <w:tc>
          <w:tcPr>
            <w:tcW w:w="931" w:type="pct"/>
            <w:vAlign w:val="center"/>
          </w:tcPr>
          <w:p w14:paraId="3876411C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Zigong</w:t>
            </w:r>
            <w:r w:rsidRPr="009F55D3">
              <w:rPr>
                <w:rFonts w:hint="eastAsia"/>
              </w:rPr>
              <w:t>，</w:t>
            </w:r>
            <w:r w:rsidRPr="009F55D3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2BACA5B7" w14:textId="77777777" w:rsidR="004917A6" w:rsidRPr="009F55D3" w:rsidRDefault="004917A6" w:rsidP="00814CE4">
            <w:pPr>
              <w:jc w:val="center"/>
            </w:pPr>
            <w:r w:rsidRPr="009F55D3">
              <w:t>Throat swab</w:t>
            </w:r>
          </w:p>
        </w:tc>
        <w:tc>
          <w:tcPr>
            <w:tcW w:w="445" w:type="pct"/>
            <w:vAlign w:val="center"/>
          </w:tcPr>
          <w:p w14:paraId="195E2F74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4D4F440A" w14:textId="77777777" w:rsidR="004917A6" w:rsidRPr="009F55D3" w:rsidRDefault="004917A6" w:rsidP="00814CE4">
            <w:pPr>
              <w:jc w:val="center"/>
            </w:pPr>
            <w:r w:rsidRPr="009F55D3">
              <w:t>OR759385</w:t>
            </w:r>
          </w:p>
        </w:tc>
        <w:tc>
          <w:tcPr>
            <w:tcW w:w="369" w:type="pct"/>
            <w:vAlign w:val="center"/>
          </w:tcPr>
          <w:p w14:paraId="0A29E8E2" w14:textId="198B4E35" w:rsidR="004917A6" w:rsidRPr="009F55D3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7AFCD173" w14:textId="462B1C98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ackyard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10800FFB" w14:textId="4FFC338B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6857AEA" w14:textId="77777777" w:rsidR="004917A6" w:rsidRPr="009F55D3" w:rsidRDefault="004917A6" w:rsidP="00814CE4">
            <w:pPr>
              <w:jc w:val="center"/>
            </w:pPr>
            <w:r w:rsidRPr="009F55D3">
              <w:t>6</w:t>
            </w:r>
          </w:p>
        </w:tc>
        <w:tc>
          <w:tcPr>
            <w:tcW w:w="560" w:type="pct"/>
            <w:vAlign w:val="center"/>
          </w:tcPr>
          <w:p w14:paraId="49C920F9" w14:textId="77777777" w:rsidR="004917A6" w:rsidRPr="009F55D3" w:rsidRDefault="004917A6" w:rsidP="00814CE4">
            <w:pPr>
              <w:jc w:val="center"/>
            </w:pPr>
            <w:r w:rsidRPr="009F55D3">
              <w:t>ZG RR1</w:t>
            </w:r>
          </w:p>
        </w:tc>
        <w:tc>
          <w:tcPr>
            <w:tcW w:w="422" w:type="pct"/>
            <w:vAlign w:val="center"/>
          </w:tcPr>
          <w:p w14:paraId="4402D29D" w14:textId="77777777" w:rsidR="004917A6" w:rsidRPr="009F55D3" w:rsidRDefault="004917A6" w:rsidP="00814CE4">
            <w:pPr>
              <w:jc w:val="center"/>
            </w:pPr>
            <w:r w:rsidRPr="009F55D3">
              <w:t>Staff</w:t>
            </w:r>
          </w:p>
        </w:tc>
        <w:tc>
          <w:tcPr>
            <w:tcW w:w="931" w:type="pct"/>
            <w:vAlign w:val="center"/>
          </w:tcPr>
          <w:p w14:paraId="3B56A8ED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Zigong</w:t>
            </w:r>
            <w:r w:rsidRPr="009F55D3">
              <w:rPr>
                <w:rFonts w:hint="eastAsia"/>
              </w:rPr>
              <w:t>，</w:t>
            </w:r>
            <w:r w:rsidRPr="009F55D3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069B686A" w14:textId="77777777" w:rsidR="004917A6" w:rsidRPr="009F55D3" w:rsidRDefault="004917A6" w:rsidP="00814CE4">
            <w:pPr>
              <w:jc w:val="center"/>
            </w:pPr>
            <w:r w:rsidRPr="009F55D3">
              <w:t>Throat swab</w:t>
            </w:r>
          </w:p>
        </w:tc>
        <w:tc>
          <w:tcPr>
            <w:tcW w:w="445" w:type="pct"/>
            <w:vAlign w:val="center"/>
          </w:tcPr>
          <w:p w14:paraId="13015598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353D6CB4" w14:textId="77777777" w:rsidR="004917A6" w:rsidRPr="009F55D3" w:rsidRDefault="004917A6" w:rsidP="00814CE4">
            <w:pPr>
              <w:jc w:val="center"/>
            </w:pPr>
            <w:r w:rsidRPr="009F55D3">
              <w:t>OR759386</w:t>
            </w:r>
          </w:p>
        </w:tc>
        <w:tc>
          <w:tcPr>
            <w:tcW w:w="369" w:type="pct"/>
            <w:vAlign w:val="center"/>
          </w:tcPr>
          <w:p w14:paraId="66642437" w14:textId="57B83398" w:rsidR="004917A6" w:rsidRPr="009F55D3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195244A0" w14:textId="7EF4D73F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ackyard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3F921A82" w14:textId="041F5B89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1BF1DAD1" w14:textId="77777777" w:rsidR="004917A6" w:rsidRPr="009F55D3" w:rsidRDefault="004917A6" w:rsidP="00814CE4">
            <w:pPr>
              <w:jc w:val="center"/>
            </w:pPr>
            <w:r w:rsidRPr="009F55D3">
              <w:t>7</w:t>
            </w:r>
          </w:p>
        </w:tc>
        <w:tc>
          <w:tcPr>
            <w:tcW w:w="560" w:type="pct"/>
            <w:vAlign w:val="center"/>
          </w:tcPr>
          <w:p w14:paraId="2864341B" w14:textId="77777777" w:rsidR="004917A6" w:rsidRPr="009F55D3" w:rsidRDefault="004917A6" w:rsidP="00814CE4">
            <w:pPr>
              <w:jc w:val="center"/>
            </w:pPr>
            <w:r w:rsidRPr="009F55D3">
              <w:t>SDLC 1-56</w:t>
            </w:r>
          </w:p>
        </w:tc>
        <w:tc>
          <w:tcPr>
            <w:tcW w:w="422" w:type="pct"/>
            <w:vAlign w:val="center"/>
          </w:tcPr>
          <w:p w14:paraId="272FC1C8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6E29E48E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5831FFB0" w14:textId="628C0D99" w:rsidR="004917A6" w:rsidRPr="004B6F22" w:rsidRDefault="004917A6" w:rsidP="00814CE4">
            <w:pPr>
              <w:jc w:val="center"/>
              <w:rPr>
                <w:rFonts w:cs="Times New Roman"/>
              </w:rPr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12AF68E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3841637A" w14:textId="77777777" w:rsidR="004917A6" w:rsidRPr="009F55D3" w:rsidRDefault="004917A6" w:rsidP="00814CE4">
            <w:pPr>
              <w:jc w:val="center"/>
            </w:pPr>
            <w:r w:rsidRPr="009F55D3">
              <w:t>OR759370</w:t>
            </w:r>
          </w:p>
        </w:tc>
        <w:tc>
          <w:tcPr>
            <w:tcW w:w="369" w:type="pct"/>
            <w:vAlign w:val="center"/>
          </w:tcPr>
          <w:p w14:paraId="42FDE2C1" w14:textId="5138C0CC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42074D18" w14:textId="58B2FB92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2832064F" w14:textId="2D255FA5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30FC93D" w14:textId="77777777" w:rsidR="004917A6" w:rsidRPr="009F55D3" w:rsidRDefault="004917A6" w:rsidP="00814CE4">
            <w:pPr>
              <w:jc w:val="center"/>
            </w:pPr>
            <w:r w:rsidRPr="009F55D3">
              <w:t>8</w:t>
            </w:r>
          </w:p>
        </w:tc>
        <w:tc>
          <w:tcPr>
            <w:tcW w:w="560" w:type="pct"/>
            <w:vAlign w:val="center"/>
          </w:tcPr>
          <w:p w14:paraId="6FA80518" w14:textId="77777777" w:rsidR="004917A6" w:rsidRPr="009F55D3" w:rsidRDefault="004917A6" w:rsidP="00814CE4">
            <w:pPr>
              <w:jc w:val="center"/>
            </w:pPr>
            <w:r w:rsidRPr="009F55D3">
              <w:t>SDLC 1-62</w:t>
            </w:r>
          </w:p>
        </w:tc>
        <w:tc>
          <w:tcPr>
            <w:tcW w:w="422" w:type="pct"/>
            <w:vAlign w:val="center"/>
          </w:tcPr>
          <w:p w14:paraId="1BD8650E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57A97CF6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1C2BD005" w14:textId="0AC8174C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57D823CF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19E2ADCB" w14:textId="77777777" w:rsidR="004917A6" w:rsidRPr="009F55D3" w:rsidRDefault="004917A6" w:rsidP="00814CE4">
            <w:pPr>
              <w:jc w:val="center"/>
            </w:pPr>
            <w:r w:rsidRPr="009F55D3">
              <w:t>OR759371</w:t>
            </w:r>
          </w:p>
        </w:tc>
        <w:tc>
          <w:tcPr>
            <w:tcW w:w="369" w:type="pct"/>
            <w:vAlign w:val="center"/>
          </w:tcPr>
          <w:p w14:paraId="52D5306F" w14:textId="370465A7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0DD31330" w14:textId="656A0274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75F1BA43" w14:textId="7593CE88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228DC11" w14:textId="77777777" w:rsidR="004917A6" w:rsidRPr="009F55D3" w:rsidRDefault="004917A6" w:rsidP="00814CE4">
            <w:pPr>
              <w:jc w:val="center"/>
            </w:pPr>
            <w:r w:rsidRPr="009F55D3">
              <w:t>9</w:t>
            </w:r>
          </w:p>
        </w:tc>
        <w:tc>
          <w:tcPr>
            <w:tcW w:w="560" w:type="pct"/>
            <w:vAlign w:val="center"/>
          </w:tcPr>
          <w:p w14:paraId="148F4A13" w14:textId="77777777" w:rsidR="004917A6" w:rsidRPr="009F55D3" w:rsidRDefault="004917A6" w:rsidP="00814CE4">
            <w:pPr>
              <w:jc w:val="center"/>
            </w:pPr>
            <w:r w:rsidRPr="009F55D3">
              <w:t>SDLC 1-72</w:t>
            </w:r>
          </w:p>
        </w:tc>
        <w:tc>
          <w:tcPr>
            <w:tcW w:w="422" w:type="pct"/>
            <w:vAlign w:val="center"/>
          </w:tcPr>
          <w:p w14:paraId="581982D5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65BD0D9A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20BFC030" w14:textId="6296E1E6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73CB2D9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6EA61E9F" w14:textId="77777777" w:rsidR="004917A6" w:rsidRPr="009F55D3" w:rsidRDefault="004917A6" w:rsidP="00814CE4">
            <w:pPr>
              <w:jc w:val="center"/>
            </w:pPr>
            <w:r w:rsidRPr="009F55D3">
              <w:t>OR759372</w:t>
            </w:r>
          </w:p>
        </w:tc>
        <w:tc>
          <w:tcPr>
            <w:tcW w:w="369" w:type="pct"/>
            <w:vAlign w:val="center"/>
          </w:tcPr>
          <w:p w14:paraId="145149EE" w14:textId="571DB185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42673D27" w14:textId="2EED03FE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47702508" w14:textId="0DA1E3DA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558389F5" w14:textId="77777777" w:rsidR="004917A6" w:rsidRPr="009F55D3" w:rsidRDefault="004917A6" w:rsidP="00814CE4">
            <w:pPr>
              <w:jc w:val="center"/>
            </w:pPr>
            <w:r w:rsidRPr="009F55D3">
              <w:t>10</w:t>
            </w:r>
          </w:p>
        </w:tc>
        <w:tc>
          <w:tcPr>
            <w:tcW w:w="560" w:type="pct"/>
            <w:vAlign w:val="center"/>
          </w:tcPr>
          <w:p w14:paraId="32507251" w14:textId="77777777" w:rsidR="004917A6" w:rsidRPr="009F55D3" w:rsidRDefault="004917A6" w:rsidP="00814CE4">
            <w:pPr>
              <w:jc w:val="center"/>
            </w:pPr>
            <w:r w:rsidRPr="009F55D3">
              <w:t>SDLC 1-96</w:t>
            </w:r>
          </w:p>
        </w:tc>
        <w:tc>
          <w:tcPr>
            <w:tcW w:w="422" w:type="pct"/>
            <w:vAlign w:val="center"/>
          </w:tcPr>
          <w:p w14:paraId="533E5FFF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1AF599EC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5B1EB5DE" w14:textId="3078213D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4433FC43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19615E6C" w14:textId="77777777" w:rsidR="004917A6" w:rsidRPr="009F55D3" w:rsidRDefault="004917A6" w:rsidP="00814CE4">
            <w:pPr>
              <w:jc w:val="center"/>
            </w:pPr>
            <w:r w:rsidRPr="009F55D3">
              <w:t>OR759373</w:t>
            </w:r>
          </w:p>
        </w:tc>
        <w:tc>
          <w:tcPr>
            <w:tcW w:w="369" w:type="pct"/>
            <w:vAlign w:val="center"/>
          </w:tcPr>
          <w:p w14:paraId="1A4FFFF2" w14:textId="37F64026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6AEDE24" w14:textId="55BEF7AC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6D4B1E9D" w14:textId="4D8CCA8B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34498EE8" w14:textId="77777777" w:rsidR="004917A6" w:rsidRPr="009F55D3" w:rsidRDefault="004917A6" w:rsidP="00814CE4">
            <w:pPr>
              <w:jc w:val="center"/>
            </w:pPr>
            <w:r w:rsidRPr="009F55D3">
              <w:t>11</w:t>
            </w:r>
          </w:p>
        </w:tc>
        <w:tc>
          <w:tcPr>
            <w:tcW w:w="560" w:type="pct"/>
            <w:vAlign w:val="center"/>
          </w:tcPr>
          <w:p w14:paraId="04FC1C72" w14:textId="77777777" w:rsidR="004917A6" w:rsidRPr="009F55D3" w:rsidRDefault="004917A6" w:rsidP="00814CE4">
            <w:pPr>
              <w:jc w:val="center"/>
            </w:pPr>
            <w:r w:rsidRPr="009F55D3">
              <w:t>SDLC 2-5</w:t>
            </w:r>
          </w:p>
        </w:tc>
        <w:tc>
          <w:tcPr>
            <w:tcW w:w="422" w:type="pct"/>
            <w:vAlign w:val="center"/>
          </w:tcPr>
          <w:p w14:paraId="56DC03CD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518AA6C3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4F2C7821" w14:textId="12700C0E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8097C67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1EF66345" w14:textId="77777777" w:rsidR="004917A6" w:rsidRPr="009F55D3" w:rsidRDefault="004917A6" w:rsidP="00814CE4">
            <w:pPr>
              <w:jc w:val="center"/>
            </w:pPr>
            <w:r w:rsidRPr="009F55D3">
              <w:t>OR759374</w:t>
            </w:r>
          </w:p>
        </w:tc>
        <w:tc>
          <w:tcPr>
            <w:tcW w:w="369" w:type="pct"/>
            <w:vAlign w:val="center"/>
          </w:tcPr>
          <w:p w14:paraId="398AC109" w14:textId="41842B47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2D430A91" w14:textId="1A305781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6B797B81" w14:textId="7FF92EDE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5E250FD" w14:textId="77777777" w:rsidR="004917A6" w:rsidRPr="009F55D3" w:rsidRDefault="004917A6" w:rsidP="00814CE4">
            <w:pPr>
              <w:jc w:val="center"/>
            </w:pPr>
            <w:r w:rsidRPr="009F55D3">
              <w:t>12</w:t>
            </w:r>
          </w:p>
        </w:tc>
        <w:tc>
          <w:tcPr>
            <w:tcW w:w="560" w:type="pct"/>
            <w:vAlign w:val="center"/>
          </w:tcPr>
          <w:p w14:paraId="0649DFBE" w14:textId="77777777" w:rsidR="004917A6" w:rsidRPr="009F55D3" w:rsidRDefault="004917A6" w:rsidP="00814CE4">
            <w:pPr>
              <w:jc w:val="center"/>
            </w:pPr>
            <w:r w:rsidRPr="009F55D3">
              <w:t>SDLC 2-8</w:t>
            </w:r>
          </w:p>
        </w:tc>
        <w:tc>
          <w:tcPr>
            <w:tcW w:w="422" w:type="pct"/>
            <w:vAlign w:val="center"/>
          </w:tcPr>
          <w:p w14:paraId="5B1929CE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6F659CFF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2844E8AF" w14:textId="4B2990C2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69F59C3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5A438606" w14:textId="77777777" w:rsidR="004917A6" w:rsidRPr="009F55D3" w:rsidRDefault="004917A6" w:rsidP="00814CE4">
            <w:pPr>
              <w:jc w:val="center"/>
            </w:pPr>
            <w:r w:rsidRPr="009F55D3">
              <w:t>OR759375</w:t>
            </w:r>
          </w:p>
        </w:tc>
        <w:tc>
          <w:tcPr>
            <w:tcW w:w="369" w:type="pct"/>
            <w:vAlign w:val="center"/>
          </w:tcPr>
          <w:p w14:paraId="2759DDEF" w14:textId="1C88CDD4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58804D2" w14:textId="4B99B76B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6C75417C" w14:textId="1E2D9DAB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E83F036" w14:textId="77777777" w:rsidR="004917A6" w:rsidRPr="009F55D3" w:rsidRDefault="004917A6" w:rsidP="00814CE4">
            <w:pPr>
              <w:jc w:val="center"/>
            </w:pPr>
            <w:r w:rsidRPr="009F55D3">
              <w:t>13</w:t>
            </w:r>
          </w:p>
        </w:tc>
        <w:tc>
          <w:tcPr>
            <w:tcW w:w="560" w:type="pct"/>
            <w:vAlign w:val="center"/>
          </w:tcPr>
          <w:p w14:paraId="16A31446" w14:textId="77777777" w:rsidR="004917A6" w:rsidRPr="009F55D3" w:rsidRDefault="004917A6" w:rsidP="00814CE4">
            <w:pPr>
              <w:jc w:val="center"/>
            </w:pPr>
            <w:r w:rsidRPr="009F55D3">
              <w:t>SDLC 2-11</w:t>
            </w:r>
          </w:p>
        </w:tc>
        <w:tc>
          <w:tcPr>
            <w:tcW w:w="422" w:type="pct"/>
            <w:vAlign w:val="center"/>
          </w:tcPr>
          <w:p w14:paraId="094D6DF1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7A7F65FA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04782734" w14:textId="53A4543D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084A147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4B2BDACA" w14:textId="77777777" w:rsidR="004917A6" w:rsidRPr="009F55D3" w:rsidRDefault="004917A6" w:rsidP="00814CE4">
            <w:pPr>
              <w:jc w:val="center"/>
            </w:pPr>
            <w:r w:rsidRPr="009F55D3">
              <w:t>OR759376</w:t>
            </w:r>
          </w:p>
        </w:tc>
        <w:tc>
          <w:tcPr>
            <w:tcW w:w="369" w:type="pct"/>
            <w:vAlign w:val="center"/>
          </w:tcPr>
          <w:p w14:paraId="52243C55" w14:textId="50CB038A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5706777F" w14:textId="631E6F9E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47F76FBA" w14:textId="2E231CD4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95E2489" w14:textId="77777777" w:rsidR="004917A6" w:rsidRPr="009F55D3" w:rsidRDefault="004917A6" w:rsidP="00814CE4">
            <w:pPr>
              <w:jc w:val="center"/>
            </w:pPr>
            <w:r w:rsidRPr="009F55D3">
              <w:t>14</w:t>
            </w:r>
          </w:p>
        </w:tc>
        <w:tc>
          <w:tcPr>
            <w:tcW w:w="560" w:type="pct"/>
            <w:vAlign w:val="center"/>
          </w:tcPr>
          <w:p w14:paraId="5BAC8A96" w14:textId="77777777" w:rsidR="004917A6" w:rsidRPr="009F55D3" w:rsidRDefault="004917A6" w:rsidP="00814CE4">
            <w:pPr>
              <w:jc w:val="center"/>
            </w:pPr>
            <w:r w:rsidRPr="009F55D3">
              <w:t>SDLC 2-13</w:t>
            </w:r>
          </w:p>
        </w:tc>
        <w:tc>
          <w:tcPr>
            <w:tcW w:w="422" w:type="pct"/>
            <w:vAlign w:val="center"/>
          </w:tcPr>
          <w:p w14:paraId="054D8F23" w14:textId="77777777" w:rsidR="004917A6" w:rsidRPr="009F55D3" w:rsidRDefault="004917A6" w:rsidP="00814CE4">
            <w:pPr>
              <w:jc w:val="center"/>
            </w:pPr>
            <w:r w:rsidRPr="009F55D3">
              <w:t>Parrot</w:t>
            </w:r>
          </w:p>
        </w:tc>
        <w:tc>
          <w:tcPr>
            <w:tcW w:w="931" w:type="pct"/>
            <w:vAlign w:val="center"/>
          </w:tcPr>
          <w:p w14:paraId="0B78E1BF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3779206C" w14:textId="5F21532C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3CDDA660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1E44943B" w14:textId="77777777" w:rsidR="004917A6" w:rsidRPr="009F55D3" w:rsidRDefault="004917A6" w:rsidP="00814CE4">
            <w:pPr>
              <w:jc w:val="center"/>
            </w:pPr>
            <w:r w:rsidRPr="009F55D3">
              <w:t>OR759377</w:t>
            </w:r>
          </w:p>
        </w:tc>
        <w:tc>
          <w:tcPr>
            <w:tcW w:w="369" w:type="pct"/>
            <w:vAlign w:val="center"/>
          </w:tcPr>
          <w:p w14:paraId="41464C39" w14:textId="7B860FF4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415B4C1" w14:textId="21ACE1E2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78806B50" w14:textId="1FC40B62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A8619AB" w14:textId="77777777" w:rsidR="004917A6" w:rsidRPr="009F55D3" w:rsidRDefault="004917A6" w:rsidP="00814CE4">
            <w:pPr>
              <w:jc w:val="center"/>
            </w:pPr>
            <w:r w:rsidRPr="009F55D3">
              <w:t>15</w:t>
            </w:r>
          </w:p>
        </w:tc>
        <w:tc>
          <w:tcPr>
            <w:tcW w:w="560" w:type="pct"/>
            <w:vAlign w:val="center"/>
          </w:tcPr>
          <w:p w14:paraId="0593B2EE" w14:textId="77777777" w:rsidR="004917A6" w:rsidRPr="009F55D3" w:rsidRDefault="004917A6" w:rsidP="00814CE4">
            <w:pPr>
              <w:jc w:val="center"/>
            </w:pPr>
            <w:r w:rsidRPr="009F55D3">
              <w:t>SDL C4-1</w:t>
            </w:r>
          </w:p>
        </w:tc>
        <w:tc>
          <w:tcPr>
            <w:tcW w:w="422" w:type="pct"/>
            <w:vAlign w:val="center"/>
          </w:tcPr>
          <w:p w14:paraId="0E44070A" w14:textId="77777777" w:rsidR="004917A6" w:rsidRPr="009F55D3" w:rsidRDefault="004917A6" w:rsidP="00814CE4">
            <w:pPr>
              <w:jc w:val="center"/>
            </w:pPr>
            <w:r w:rsidRPr="009F55D3">
              <w:t>Duck</w:t>
            </w:r>
          </w:p>
        </w:tc>
        <w:tc>
          <w:tcPr>
            <w:tcW w:w="931" w:type="pct"/>
            <w:vAlign w:val="center"/>
          </w:tcPr>
          <w:p w14:paraId="62CED569" w14:textId="77777777" w:rsidR="004917A6" w:rsidRPr="009F55D3" w:rsidRDefault="004917A6" w:rsidP="00814CE4">
            <w:pPr>
              <w:jc w:val="center"/>
            </w:pPr>
            <w:proofErr w:type="spellStart"/>
            <w:r w:rsidRPr="009F55D3">
              <w:t>Liaocheng</w:t>
            </w:r>
            <w:proofErr w:type="spellEnd"/>
            <w:r w:rsidRPr="009F55D3">
              <w:t>, Shandong</w:t>
            </w:r>
          </w:p>
        </w:tc>
        <w:tc>
          <w:tcPr>
            <w:tcW w:w="572" w:type="pct"/>
            <w:vAlign w:val="center"/>
          </w:tcPr>
          <w:p w14:paraId="33DE01A0" w14:textId="0DB599D8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66F120DA" w14:textId="77777777" w:rsidR="004917A6" w:rsidRPr="009F55D3" w:rsidRDefault="004917A6" w:rsidP="00814CE4">
            <w:pPr>
              <w:jc w:val="center"/>
            </w:pPr>
            <w:r w:rsidRPr="009F55D3">
              <w:t>A</w:t>
            </w:r>
          </w:p>
        </w:tc>
        <w:tc>
          <w:tcPr>
            <w:tcW w:w="789" w:type="pct"/>
            <w:vAlign w:val="center"/>
          </w:tcPr>
          <w:p w14:paraId="4B864135" w14:textId="77777777" w:rsidR="004917A6" w:rsidRPr="009F55D3" w:rsidRDefault="004917A6" w:rsidP="00814CE4">
            <w:pPr>
              <w:jc w:val="center"/>
            </w:pPr>
            <w:r w:rsidRPr="009F55D3">
              <w:t>OR759378</w:t>
            </w:r>
          </w:p>
        </w:tc>
        <w:tc>
          <w:tcPr>
            <w:tcW w:w="369" w:type="pct"/>
            <w:vAlign w:val="center"/>
          </w:tcPr>
          <w:p w14:paraId="7B34B3B3" w14:textId="119D3651" w:rsidR="004917A6" w:rsidRPr="009F55D3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3EF57C14" w14:textId="00625AA5" w:rsidR="004917A6" w:rsidRPr="009F55D3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717ABCA4" w14:textId="6AA5DE0F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5404A8B7" w14:textId="7A700570" w:rsidR="004917A6" w:rsidRPr="009F55D3" w:rsidRDefault="004917A6" w:rsidP="00814CE4">
            <w:pPr>
              <w:jc w:val="center"/>
            </w:pPr>
            <w:r w:rsidRPr="00497877">
              <w:t>16</w:t>
            </w:r>
          </w:p>
        </w:tc>
        <w:tc>
          <w:tcPr>
            <w:tcW w:w="560" w:type="pct"/>
            <w:vAlign w:val="center"/>
          </w:tcPr>
          <w:p w14:paraId="51C945C7" w14:textId="368D8403" w:rsidR="004917A6" w:rsidRPr="009F55D3" w:rsidRDefault="004917A6" w:rsidP="00814CE4">
            <w:pPr>
              <w:jc w:val="center"/>
            </w:pPr>
            <w:r w:rsidRPr="00497877">
              <w:t>SDLC5-1</w:t>
            </w:r>
          </w:p>
        </w:tc>
        <w:tc>
          <w:tcPr>
            <w:tcW w:w="422" w:type="pct"/>
            <w:vAlign w:val="center"/>
          </w:tcPr>
          <w:p w14:paraId="3186C035" w14:textId="6E0E3756" w:rsidR="004917A6" w:rsidRPr="009F55D3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19886DB9" w14:textId="326DCCB0" w:rsidR="004917A6" w:rsidRPr="009F55D3" w:rsidRDefault="004917A6" w:rsidP="00814CE4">
            <w:pPr>
              <w:jc w:val="center"/>
            </w:pPr>
            <w:proofErr w:type="spellStart"/>
            <w:r w:rsidRPr="00497877">
              <w:t>Liaocheng</w:t>
            </w:r>
            <w:proofErr w:type="spellEnd"/>
            <w:r w:rsidRPr="00497877">
              <w:t>, Shandong</w:t>
            </w:r>
          </w:p>
        </w:tc>
        <w:tc>
          <w:tcPr>
            <w:tcW w:w="572" w:type="pct"/>
            <w:vAlign w:val="center"/>
          </w:tcPr>
          <w:p w14:paraId="21E61C17" w14:textId="2761266F" w:rsidR="004917A6" w:rsidRPr="009F55D3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3D05595" w14:textId="2536160A" w:rsidR="004917A6" w:rsidRPr="009F55D3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3A6FE396" w14:textId="26F8378E" w:rsidR="004917A6" w:rsidRPr="009F55D3" w:rsidRDefault="004917A6" w:rsidP="00814CE4">
            <w:pPr>
              <w:jc w:val="center"/>
            </w:pPr>
            <w:r w:rsidRPr="00497877">
              <w:t>OR759379</w:t>
            </w:r>
          </w:p>
        </w:tc>
        <w:tc>
          <w:tcPr>
            <w:tcW w:w="369" w:type="pct"/>
            <w:vAlign w:val="center"/>
          </w:tcPr>
          <w:p w14:paraId="0FBDC558" w14:textId="34FCD542" w:rsidR="004917A6" w:rsidRPr="00497877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7844DAA2" w14:textId="583C209D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36E2D41F" w14:textId="04847C5B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F8279A5" w14:textId="36F08ABF" w:rsidR="004917A6" w:rsidRPr="00497877" w:rsidRDefault="004917A6" w:rsidP="00814CE4">
            <w:pPr>
              <w:jc w:val="center"/>
            </w:pPr>
            <w:r w:rsidRPr="00497877">
              <w:t>17</w:t>
            </w:r>
          </w:p>
        </w:tc>
        <w:tc>
          <w:tcPr>
            <w:tcW w:w="560" w:type="pct"/>
            <w:vAlign w:val="center"/>
          </w:tcPr>
          <w:p w14:paraId="4B81A03C" w14:textId="450780ED" w:rsidR="004917A6" w:rsidRPr="00497877" w:rsidRDefault="004917A6" w:rsidP="00814CE4">
            <w:pPr>
              <w:jc w:val="center"/>
            </w:pPr>
            <w:r w:rsidRPr="00497877">
              <w:t>ZG22 88</w:t>
            </w:r>
          </w:p>
        </w:tc>
        <w:tc>
          <w:tcPr>
            <w:tcW w:w="422" w:type="pct"/>
            <w:vAlign w:val="center"/>
          </w:tcPr>
          <w:p w14:paraId="46ECE9D9" w14:textId="4BE9DF23" w:rsidR="004917A6" w:rsidRPr="00497877" w:rsidRDefault="004917A6" w:rsidP="00814CE4">
            <w:pPr>
              <w:jc w:val="center"/>
            </w:pPr>
            <w:r w:rsidRPr="00497877">
              <w:t>Chicken</w:t>
            </w:r>
          </w:p>
        </w:tc>
        <w:tc>
          <w:tcPr>
            <w:tcW w:w="931" w:type="pct"/>
            <w:vAlign w:val="center"/>
          </w:tcPr>
          <w:p w14:paraId="09D411B0" w14:textId="66220FCA" w:rsidR="004917A6" w:rsidRPr="00497877" w:rsidRDefault="004917A6" w:rsidP="00814CE4">
            <w:pPr>
              <w:jc w:val="center"/>
            </w:pPr>
            <w:proofErr w:type="spellStart"/>
            <w:r w:rsidRPr="00497877">
              <w:t>Zigong</w:t>
            </w:r>
            <w:r w:rsidRPr="00497877">
              <w:rPr>
                <w:rFonts w:hint="eastAsia"/>
              </w:rPr>
              <w:t>，</w:t>
            </w:r>
            <w:r w:rsidRPr="00497877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27B736F9" w14:textId="4FCBA9DD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3AC4C47A" w14:textId="68B71488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29B243E1" w14:textId="529B858A" w:rsidR="004917A6" w:rsidRPr="00497877" w:rsidRDefault="004917A6" w:rsidP="00814CE4">
            <w:pPr>
              <w:jc w:val="center"/>
            </w:pPr>
            <w:r w:rsidRPr="00497877">
              <w:t>OR759382</w:t>
            </w:r>
          </w:p>
        </w:tc>
        <w:tc>
          <w:tcPr>
            <w:tcW w:w="369" w:type="pct"/>
            <w:vAlign w:val="center"/>
          </w:tcPr>
          <w:p w14:paraId="3DBEDE8B" w14:textId="0AD1CFE6" w:rsidR="004917A6" w:rsidRPr="00497877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69A35A24" w14:textId="15BC1B7A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4F679E6C" w14:textId="3AC601ED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1955A0F" w14:textId="55356435" w:rsidR="004917A6" w:rsidRPr="00497877" w:rsidRDefault="004917A6" w:rsidP="00814CE4">
            <w:pPr>
              <w:jc w:val="center"/>
            </w:pPr>
            <w:r w:rsidRPr="00497877">
              <w:t>18</w:t>
            </w:r>
          </w:p>
        </w:tc>
        <w:tc>
          <w:tcPr>
            <w:tcW w:w="560" w:type="pct"/>
            <w:vAlign w:val="center"/>
          </w:tcPr>
          <w:p w14:paraId="09ACF673" w14:textId="0A016A42" w:rsidR="004917A6" w:rsidRPr="00497877" w:rsidRDefault="004917A6" w:rsidP="00814CE4">
            <w:pPr>
              <w:jc w:val="center"/>
            </w:pPr>
            <w:r w:rsidRPr="00497877">
              <w:t>ZG</w:t>
            </w:r>
            <w:r>
              <w:t xml:space="preserve"> </w:t>
            </w:r>
            <w:r w:rsidRPr="00497877">
              <w:t>CF17</w:t>
            </w:r>
          </w:p>
        </w:tc>
        <w:tc>
          <w:tcPr>
            <w:tcW w:w="422" w:type="pct"/>
            <w:vAlign w:val="center"/>
          </w:tcPr>
          <w:p w14:paraId="4B775D23" w14:textId="7814CFA4" w:rsidR="004917A6" w:rsidRPr="00497877" w:rsidRDefault="004917A6" w:rsidP="00814CE4">
            <w:pPr>
              <w:jc w:val="center"/>
            </w:pPr>
            <w:r w:rsidRPr="00497877">
              <w:t>Duck</w:t>
            </w:r>
          </w:p>
        </w:tc>
        <w:tc>
          <w:tcPr>
            <w:tcW w:w="931" w:type="pct"/>
            <w:vAlign w:val="center"/>
          </w:tcPr>
          <w:p w14:paraId="3D3CECDE" w14:textId="516ED192" w:rsidR="004917A6" w:rsidRPr="00497877" w:rsidRDefault="004917A6" w:rsidP="00814CE4">
            <w:pPr>
              <w:jc w:val="center"/>
            </w:pPr>
            <w:proofErr w:type="spellStart"/>
            <w:r w:rsidRPr="00497877">
              <w:t>Zigong</w:t>
            </w:r>
            <w:r w:rsidRPr="00497877">
              <w:rPr>
                <w:rFonts w:hint="eastAsia"/>
              </w:rPr>
              <w:t>，</w:t>
            </w:r>
            <w:r w:rsidRPr="00497877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6557E2BA" w14:textId="6B017B1A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7A1F0DA" w14:textId="4D66B808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1AA1E1FE" w14:textId="78AEE498" w:rsidR="004917A6" w:rsidRPr="00497877" w:rsidRDefault="004917A6" w:rsidP="00814CE4">
            <w:pPr>
              <w:jc w:val="center"/>
            </w:pPr>
            <w:r w:rsidRPr="00497877">
              <w:t>OR759387</w:t>
            </w:r>
          </w:p>
        </w:tc>
        <w:tc>
          <w:tcPr>
            <w:tcW w:w="369" w:type="pct"/>
            <w:vAlign w:val="center"/>
          </w:tcPr>
          <w:p w14:paraId="7A73D55D" w14:textId="651F46C8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5944BBAF" w14:textId="6C76E385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6E8C251B" w14:textId="3CE11991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5BB9DCD2" w14:textId="11785DEB" w:rsidR="004917A6" w:rsidRPr="00497877" w:rsidRDefault="004917A6" w:rsidP="00814CE4">
            <w:pPr>
              <w:jc w:val="center"/>
            </w:pPr>
            <w:r w:rsidRPr="00497877">
              <w:t>19</w:t>
            </w:r>
          </w:p>
        </w:tc>
        <w:tc>
          <w:tcPr>
            <w:tcW w:w="560" w:type="pct"/>
            <w:vAlign w:val="center"/>
          </w:tcPr>
          <w:p w14:paraId="04593EE2" w14:textId="735629A2" w:rsidR="004917A6" w:rsidRPr="00497877" w:rsidRDefault="004917A6" w:rsidP="00814CE4">
            <w:pPr>
              <w:jc w:val="center"/>
            </w:pPr>
            <w:r w:rsidRPr="00497877">
              <w:t>ZG</w:t>
            </w:r>
            <w:r>
              <w:t xml:space="preserve"> </w:t>
            </w:r>
            <w:r w:rsidRPr="00497877">
              <w:t>CF12</w:t>
            </w:r>
          </w:p>
        </w:tc>
        <w:tc>
          <w:tcPr>
            <w:tcW w:w="422" w:type="pct"/>
            <w:vAlign w:val="center"/>
          </w:tcPr>
          <w:p w14:paraId="6ECE085D" w14:textId="11D1429B" w:rsidR="004917A6" w:rsidRPr="00497877" w:rsidRDefault="004917A6" w:rsidP="00814CE4">
            <w:pPr>
              <w:jc w:val="center"/>
            </w:pPr>
            <w:r w:rsidRPr="00497877">
              <w:t>Duck</w:t>
            </w:r>
          </w:p>
        </w:tc>
        <w:tc>
          <w:tcPr>
            <w:tcW w:w="931" w:type="pct"/>
            <w:vAlign w:val="center"/>
          </w:tcPr>
          <w:p w14:paraId="7123D4B0" w14:textId="23F50083" w:rsidR="004917A6" w:rsidRPr="00497877" w:rsidRDefault="004917A6" w:rsidP="00814CE4">
            <w:pPr>
              <w:jc w:val="center"/>
            </w:pPr>
            <w:proofErr w:type="spellStart"/>
            <w:r w:rsidRPr="00497877">
              <w:t>Zigong</w:t>
            </w:r>
            <w:r w:rsidRPr="00497877">
              <w:rPr>
                <w:rFonts w:hint="eastAsia"/>
              </w:rPr>
              <w:t>，</w:t>
            </w:r>
            <w:r w:rsidRPr="00497877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06A35C5A" w14:textId="4E20B106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441A9846" w14:textId="62F96E9B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4B509C61" w14:textId="16152D71" w:rsidR="004917A6" w:rsidRPr="00497877" w:rsidRDefault="004917A6" w:rsidP="00814CE4">
            <w:pPr>
              <w:jc w:val="center"/>
            </w:pPr>
            <w:r w:rsidRPr="00497877">
              <w:t>OR759388</w:t>
            </w:r>
          </w:p>
        </w:tc>
        <w:tc>
          <w:tcPr>
            <w:tcW w:w="369" w:type="pct"/>
            <w:vAlign w:val="center"/>
          </w:tcPr>
          <w:p w14:paraId="057B24C0" w14:textId="17673B94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229EA638" w14:textId="28035B1B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1627DD38" w14:textId="3B5B8451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C8FB883" w14:textId="125E6791" w:rsidR="004917A6" w:rsidRPr="00497877" w:rsidRDefault="004917A6" w:rsidP="00814CE4">
            <w:pPr>
              <w:jc w:val="center"/>
            </w:pPr>
            <w:r w:rsidRPr="00497877">
              <w:lastRenderedPageBreak/>
              <w:t>20</w:t>
            </w:r>
          </w:p>
        </w:tc>
        <w:tc>
          <w:tcPr>
            <w:tcW w:w="560" w:type="pct"/>
            <w:vAlign w:val="center"/>
          </w:tcPr>
          <w:p w14:paraId="00A63430" w14:textId="4B882CE1" w:rsidR="004917A6" w:rsidRPr="00497877" w:rsidRDefault="004917A6" w:rsidP="00814CE4">
            <w:pPr>
              <w:jc w:val="center"/>
            </w:pPr>
            <w:r w:rsidRPr="00497877">
              <w:t>ZG</w:t>
            </w:r>
            <w:r>
              <w:t xml:space="preserve"> </w:t>
            </w:r>
            <w:r w:rsidRPr="00497877">
              <w:t>CF9</w:t>
            </w:r>
          </w:p>
        </w:tc>
        <w:tc>
          <w:tcPr>
            <w:tcW w:w="422" w:type="pct"/>
            <w:vAlign w:val="center"/>
          </w:tcPr>
          <w:p w14:paraId="032CCA91" w14:textId="0AD8D5EB" w:rsidR="004917A6" w:rsidRPr="00497877" w:rsidRDefault="004917A6" w:rsidP="00814CE4">
            <w:pPr>
              <w:jc w:val="center"/>
            </w:pPr>
            <w:r w:rsidRPr="00497877">
              <w:t>Duck</w:t>
            </w:r>
          </w:p>
        </w:tc>
        <w:tc>
          <w:tcPr>
            <w:tcW w:w="931" w:type="pct"/>
            <w:vAlign w:val="center"/>
          </w:tcPr>
          <w:p w14:paraId="6863C7D5" w14:textId="3B9361F4" w:rsidR="004917A6" w:rsidRPr="00497877" w:rsidRDefault="004917A6" w:rsidP="00814CE4">
            <w:pPr>
              <w:jc w:val="center"/>
            </w:pPr>
            <w:proofErr w:type="spellStart"/>
            <w:r w:rsidRPr="00497877">
              <w:t>Zigong</w:t>
            </w:r>
            <w:r w:rsidRPr="00497877">
              <w:rPr>
                <w:rFonts w:hint="eastAsia"/>
              </w:rPr>
              <w:t>，</w:t>
            </w:r>
            <w:r w:rsidRPr="00497877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56F633B1" w14:textId="03C76047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3E2A01D1" w14:textId="42855500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6C9473B5" w14:textId="101AAAA8" w:rsidR="004917A6" w:rsidRPr="00497877" w:rsidRDefault="004917A6" w:rsidP="00814CE4">
            <w:pPr>
              <w:jc w:val="center"/>
            </w:pPr>
            <w:r w:rsidRPr="00497877">
              <w:t>OR759389</w:t>
            </w:r>
          </w:p>
        </w:tc>
        <w:tc>
          <w:tcPr>
            <w:tcW w:w="369" w:type="pct"/>
            <w:vAlign w:val="center"/>
          </w:tcPr>
          <w:p w14:paraId="346E1B19" w14:textId="21808C30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40EFE653" w14:textId="23CAE2F7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71756896" w14:textId="4E63E242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BDCC950" w14:textId="403A3CB3" w:rsidR="004917A6" w:rsidRPr="00497877" w:rsidRDefault="004917A6" w:rsidP="00814CE4">
            <w:pPr>
              <w:jc w:val="center"/>
            </w:pPr>
            <w:r w:rsidRPr="00497877">
              <w:t>21</w:t>
            </w:r>
          </w:p>
        </w:tc>
        <w:tc>
          <w:tcPr>
            <w:tcW w:w="560" w:type="pct"/>
            <w:vAlign w:val="center"/>
          </w:tcPr>
          <w:p w14:paraId="3023C7F9" w14:textId="422E857C" w:rsidR="004917A6" w:rsidRPr="00497877" w:rsidRDefault="004917A6" w:rsidP="00814CE4">
            <w:pPr>
              <w:jc w:val="center"/>
            </w:pPr>
            <w:r w:rsidRPr="00497877">
              <w:t>ZG</w:t>
            </w:r>
            <w:r>
              <w:t xml:space="preserve"> </w:t>
            </w:r>
            <w:r w:rsidRPr="00497877">
              <w:t>CF3</w:t>
            </w:r>
          </w:p>
        </w:tc>
        <w:tc>
          <w:tcPr>
            <w:tcW w:w="422" w:type="pct"/>
            <w:vAlign w:val="center"/>
          </w:tcPr>
          <w:p w14:paraId="67BB60FD" w14:textId="0DA01D41" w:rsidR="004917A6" w:rsidRPr="00497877" w:rsidRDefault="004917A6" w:rsidP="00814CE4">
            <w:pPr>
              <w:jc w:val="center"/>
            </w:pPr>
            <w:r w:rsidRPr="00497877">
              <w:t>Duck</w:t>
            </w:r>
          </w:p>
        </w:tc>
        <w:tc>
          <w:tcPr>
            <w:tcW w:w="931" w:type="pct"/>
            <w:vAlign w:val="center"/>
          </w:tcPr>
          <w:p w14:paraId="1A84B955" w14:textId="528EF2BF" w:rsidR="004917A6" w:rsidRPr="00497877" w:rsidRDefault="004917A6" w:rsidP="00814CE4">
            <w:pPr>
              <w:jc w:val="center"/>
            </w:pPr>
            <w:proofErr w:type="spellStart"/>
            <w:r w:rsidRPr="00497877">
              <w:t>Zigong</w:t>
            </w:r>
            <w:r w:rsidRPr="00497877">
              <w:rPr>
                <w:rFonts w:hint="eastAsia"/>
              </w:rPr>
              <w:t>，</w:t>
            </w:r>
            <w:r w:rsidRPr="00497877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70C6A92C" w14:textId="300924B8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054FF23" w14:textId="09EE5AA7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27CCA8D3" w14:textId="1818622E" w:rsidR="004917A6" w:rsidRPr="00497877" w:rsidRDefault="004917A6" w:rsidP="00814CE4">
            <w:pPr>
              <w:jc w:val="center"/>
            </w:pPr>
            <w:r w:rsidRPr="00497877">
              <w:t>OR759390</w:t>
            </w:r>
          </w:p>
        </w:tc>
        <w:tc>
          <w:tcPr>
            <w:tcW w:w="369" w:type="pct"/>
            <w:vAlign w:val="center"/>
          </w:tcPr>
          <w:p w14:paraId="7D01DEBE" w14:textId="2DFD80CC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68EBCB3A" w14:textId="3971F480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4C5F108C" w14:textId="38E05453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1C3F9C96" w14:textId="760A9D81" w:rsidR="004917A6" w:rsidRPr="00497877" w:rsidRDefault="004917A6" w:rsidP="00814CE4">
            <w:pPr>
              <w:jc w:val="center"/>
            </w:pPr>
            <w:r w:rsidRPr="00497877">
              <w:t>22</w:t>
            </w:r>
          </w:p>
        </w:tc>
        <w:tc>
          <w:tcPr>
            <w:tcW w:w="560" w:type="pct"/>
            <w:vAlign w:val="center"/>
          </w:tcPr>
          <w:p w14:paraId="4F66DF83" w14:textId="0DC3C668" w:rsidR="004917A6" w:rsidRPr="00497877" w:rsidRDefault="004917A6" w:rsidP="00814CE4">
            <w:pPr>
              <w:jc w:val="center"/>
            </w:pPr>
            <w:r w:rsidRPr="00497877">
              <w:t>ZG</w:t>
            </w:r>
            <w:r>
              <w:t xml:space="preserve"> </w:t>
            </w:r>
            <w:r w:rsidRPr="00497877">
              <w:t>CF8</w:t>
            </w:r>
          </w:p>
        </w:tc>
        <w:tc>
          <w:tcPr>
            <w:tcW w:w="422" w:type="pct"/>
            <w:vAlign w:val="center"/>
          </w:tcPr>
          <w:p w14:paraId="38998732" w14:textId="65ED4F10" w:rsidR="004917A6" w:rsidRPr="00497877" w:rsidRDefault="004917A6" w:rsidP="00814CE4">
            <w:pPr>
              <w:jc w:val="center"/>
            </w:pPr>
            <w:r w:rsidRPr="00497877">
              <w:t>Duck</w:t>
            </w:r>
          </w:p>
        </w:tc>
        <w:tc>
          <w:tcPr>
            <w:tcW w:w="931" w:type="pct"/>
            <w:vAlign w:val="center"/>
          </w:tcPr>
          <w:p w14:paraId="74E46480" w14:textId="5BFEF75F" w:rsidR="004917A6" w:rsidRPr="00497877" w:rsidRDefault="004917A6" w:rsidP="00814CE4">
            <w:pPr>
              <w:jc w:val="center"/>
            </w:pPr>
            <w:proofErr w:type="spellStart"/>
            <w:r w:rsidRPr="00497877">
              <w:t>Zigong</w:t>
            </w:r>
            <w:r w:rsidRPr="00497877">
              <w:rPr>
                <w:rFonts w:hint="eastAsia"/>
              </w:rPr>
              <w:t>，</w:t>
            </w:r>
            <w:r w:rsidRPr="00497877">
              <w:t>Sichuan</w:t>
            </w:r>
            <w:proofErr w:type="spellEnd"/>
          </w:p>
        </w:tc>
        <w:tc>
          <w:tcPr>
            <w:tcW w:w="572" w:type="pct"/>
            <w:vAlign w:val="center"/>
          </w:tcPr>
          <w:p w14:paraId="78F06C72" w14:textId="4810543E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3A7D4B9F" w14:textId="3B136C1B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73CAF67D" w14:textId="73272DA2" w:rsidR="004917A6" w:rsidRPr="00497877" w:rsidRDefault="004917A6" w:rsidP="00814CE4">
            <w:pPr>
              <w:jc w:val="center"/>
            </w:pPr>
            <w:r w:rsidRPr="00497877">
              <w:t>OR759391</w:t>
            </w:r>
          </w:p>
        </w:tc>
        <w:tc>
          <w:tcPr>
            <w:tcW w:w="369" w:type="pct"/>
            <w:vAlign w:val="center"/>
          </w:tcPr>
          <w:p w14:paraId="4B7C7A2D" w14:textId="6AD1FA71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110FCF58" w14:textId="63BD9303" w:rsidR="004917A6" w:rsidRPr="00497877" w:rsidRDefault="00CF2818" w:rsidP="00814CE4">
            <w:pPr>
              <w:jc w:val="center"/>
            </w:pPr>
            <w:r>
              <w:rPr>
                <w:lang w:eastAsia="zh-CN"/>
              </w:rPr>
              <w:t>Commercial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farm</w:t>
            </w:r>
          </w:p>
        </w:tc>
      </w:tr>
      <w:tr w:rsidR="00D9561B" w:rsidRPr="009F55D3" w14:paraId="6FB793C7" w14:textId="2692189F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5AFA2952" w14:textId="70AD2FFA" w:rsidR="004917A6" w:rsidRPr="00497877" w:rsidRDefault="004917A6" w:rsidP="00814CE4">
            <w:pPr>
              <w:jc w:val="center"/>
            </w:pPr>
            <w:r w:rsidRPr="00497877">
              <w:t>23</w:t>
            </w:r>
          </w:p>
        </w:tc>
        <w:tc>
          <w:tcPr>
            <w:tcW w:w="560" w:type="pct"/>
            <w:vAlign w:val="center"/>
          </w:tcPr>
          <w:p w14:paraId="4A1024BA" w14:textId="3F168AC6" w:rsidR="004917A6" w:rsidRPr="00497877" w:rsidRDefault="004917A6" w:rsidP="00814CE4">
            <w:pPr>
              <w:jc w:val="center"/>
            </w:pPr>
            <w:r w:rsidRPr="00497877">
              <w:t>QDHD 95</w:t>
            </w:r>
          </w:p>
        </w:tc>
        <w:tc>
          <w:tcPr>
            <w:tcW w:w="422" w:type="pct"/>
            <w:vAlign w:val="center"/>
          </w:tcPr>
          <w:p w14:paraId="685DC9A9" w14:textId="5ED698A2" w:rsidR="004917A6" w:rsidRPr="00497877" w:rsidRDefault="004917A6" w:rsidP="00814CE4">
            <w:pPr>
              <w:jc w:val="center"/>
            </w:pPr>
            <w:r w:rsidRPr="00497877">
              <w:t>Pigeon</w:t>
            </w:r>
          </w:p>
        </w:tc>
        <w:tc>
          <w:tcPr>
            <w:tcW w:w="931" w:type="pct"/>
            <w:vAlign w:val="center"/>
          </w:tcPr>
          <w:p w14:paraId="710E4D48" w14:textId="69AA5C5C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4CB7AAC8" w14:textId="0A9026BF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3D1F9C97" w14:textId="4C98217D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00C70FD8" w14:textId="034998FF" w:rsidR="004917A6" w:rsidRPr="00497877" w:rsidRDefault="004917A6" w:rsidP="00814CE4">
            <w:pPr>
              <w:jc w:val="center"/>
            </w:pPr>
            <w:r w:rsidRPr="00497877">
              <w:t>OR759392</w:t>
            </w:r>
          </w:p>
        </w:tc>
        <w:tc>
          <w:tcPr>
            <w:tcW w:w="369" w:type="pct"/>
            <w:vAlign w:val="center"/>
          </w:tcPr>
          <w:p w14:paraId="0D72C3E0" w14:textId="1A3E48BD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4DC74156" w14:textId="0FE87911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4E5B8BB7" w14:textId="70225535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E40C4D6" w14:textId="290BD176" w:rsidR="004917A6" w:rsidRPr="00497877" w:rsidRDefault="004917A6" w:rsidP="00814CE4">
            <w:pPr>
              <w:jc w:val="center"/>
            </w:pPr>
            <w:r w:rsidRPr="00497877">
              <w:t>24</w:t>
            </w:r>
          </w:p>
        </w:tc>
        <w:tc>
          <w:tcPr>
            <w:tcW w:w="560" w:type="pct"/>
            <w:vAlign w:val="center"/>
          </w:tcPr>
          <w:p w14:paraId="65CBF000" w14:textId="456F5783" w:rsidR="004917A6" w:rsidRPr="00497877" w:rsidRDefault="004917A6" w:rsidP="00814CE4">
            <w:pPr>
              <w:jc w:val="center"/>
            </w:pPr>
            <w:r w:rsidRPr="00497877">
              <w:t>QDSN 140</w:t>
            </w:r>
          </w:p>
        </w:tc>
        <w:tc>
          <w:tcPr>
            <w:tcW w:w="422" w:type="pct"/>
            <w:vAlign w:val="center"/>
          </w:tcPr>
          <w:p w14:paraId="5BC31AEC" w14:textId="5B7D068B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66ECB14A" w14:textId="6670E70C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215A50C1" w14:textId="2B0EC1AD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20D8D308" w14:textId="429C30C3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3924A85B" w14:textId="7D078646" w:rsidR="004917A6" w:rsidRPr="00497877" w:rsidRDefault="004917A6" w:rsidP="00814CE4">
            <w:pPr>
              <w:jc w:val="center"/>
            </w:pPr>
            <w:r w:rsidRPr="00497877">
              <w:t>OR759393</w:t>
            </w:r>
          </w:p>
        </w:tc>
        <w:tc>
          <w:tcPr>
            <w:tcW w:w="369" w:type="pct"/>
            <w:vAlign w:val="center"/>
          </w:tcPr>
          <w:p w14:paraId="2156DE27" w14:textId="1B24E959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702BD1B4" w14:textId="3101D445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7C8865CF" w14:textId="5C18E58B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E195A75" w14:textId="17B6C11E" w:rsidR="004917A6" w:rsidRPr="00497877" w:rsidRDefault="004917A6" w:rsidP="00814CE4">
            <w:pPr>
              <w:jc w:val="center"/>
            </w:pPr>
            <w:r w:rsidRPr="00497877">
              <w:t>25</w:t>
            </w:r>
          </w:p>
        </w:tc>
        <w:tc>
          <w:tcPr>
            <w:tcW w:w="560" w:type="pct"/>
            <w:vAlign w:val="center"/>
          </w:tcPr>
          <w:p w14:paraId="5DB0244D" w14:textId="591B6CBF" w:rsidR="004917A6" w:rsidRPr="00497877" w:rsidRDefault="004917A6" w:rsidP="00814CE4">
            <w:pPr>
              <w:jc w:val="center"/>
            </w:pPr>
            <w:r w:rsidRPr="00497877">
              <w:t>QDSN 142</w:t>
            </w:r>
          </w:p>
        </w:tc>
        <w:tc>
          <w:tcPr>
            <w:tcW w:w="422" w:type="pct"/>
            <w:vAlign w:val="center"/>
          </w:tcPr>
          <w:p w14:paraId="496D8A18" w14:textId="0C27B4DB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0A5798AF" w14:textId="6A51E463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5D891C82" w14:textId="6A019C23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0178423" w14:textId="1ED984B9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5135158B" w14:textId="19C56435" w:rsidR="004917A6" w:rsidRPr="00497877" w:rsidRDefault="004917A6" w:rsidP="00814CE4">
            <w:pPr>
              <w:jc w:val="center"/>
            </w:pPr>
            <w:r w:rsidRPr="00497877">
              <w:t>OR759394</w:t>
            </w:r>
          </w:p>
        </w:tc>
        <w:tc>
          <w:tcPr>
            <w:tcW w:w="369" w:type="pct"/>
            <w:vAlign w:val="center"/>
          </w:tcPr>
          <w:p w14:paraId="250CAC9E" w14:textId="2FABB63C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422AE8C7" w14:textId="2E393AD4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6101C395" w14:textId="0330E79F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3A56AFA" w14:textId="1BB91B4D" w:rsidR="004917A6" w:rsidRPr="00497877" w:rsidRDefault="004917A6" w:rsidP="00814CE4">
            <w:pPr>
              <w:jc w:val="center"/>
            </w:pPr>
            <w:r w:rsidRPr="00497877">
              <w:t>26</w:t>
            </w:r>
          </w:p>
        </w:tc>
        <w:tc>
          <w:tcPr>
            <w:tcW w:w="560" w:type="pct"/>
            <w:vAlign w:val="center"/>
          </w:tcPr>
          <w:p w14:paraId="2C05FC79" w14:textId="2759093A" w:rsidR="004917A6" w:rsidRPr="00497877" w:rsidRDefault="004917A6" w:rsidP="00814CE4">
            <w:pPr>
              <w:jc w:val="center"/>
            </w:pPr>
            <w:r w:rsidRPr="00497877">
              <w:t>QDSN 138</w:t>
            </w:r>
          </w:p>
        </w:tc>
        <w:tc>
          <w:tcPr>
            <w:tcW w:w="422" w:type="pct"/>
            <w:vAlign w:val="center"/>
          </w:tcPr>
          <w:p w14:paraId="7CB366F9" w14:textId="1DC3CF03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0982676E" w14:textId="7BE970DD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6AC69BEF" w14:textId="70EABF4A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605909C5" w14:textId="06E590CC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52D8C4C6" w14:textId="2FF0925D" w:rsidR="004917A6" w:rsidRPr="00497877" w:rsidRDefault="004917A6" w:rsidP="00814CE4">
            <w:pPr>
              <w:jc w:val="center"/>
            </w:pPr>
            <w:r w:rsidRPr="00497877">
              <w:t>OR759395</w:t>
            </w:r>
          </w:p>
        </w:tc>
        <w:tc>
          <w:tcPr>
            <w:tcW w:w="369" w:type="pct"/>
            <w:vAlign w:val="center"/>
          </w:tcPr>
          <w:p w14:paraId="24E8EFB9" w14:textId="4670B3FC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063283A0" w14:textId="64928FBC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482EA4AB" w14:textId="5AF041D4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7D3DCA3" w14:textId="40700977" w:rsidR="004917A6" w:rsidRPr="00497877" w:rsidRDefault="004917A6" w:rsidP="00814CE4">
            <w:pPr>
              <w:jc w:val="center"/>
            </w:pPr>
            <w:r w:rsidRPr="00497877">
              <w:t>27</w:t>
            </w:r>
          </w:p>
        </w:tc>
        <w:tc>
          <w:tcPr>
            <w:tcW w:w="560" w:type="pct"/>
            <w:vAlign w:val="center"/>
          </w:tcPr>
          <w:p w14:paraId="05C4140A" w14:textId="2527EFCD" w:rsidR="004917A6" w:rsidRPr="00497877" w:rsidRDefault="004917A6" w:rsidP="00814CE4">
            <w:pPr>
              <w:jc w:val="center"/>
            </w:pPr>
            <w:r w:rsidRPr="00497877">
              <w:t>QDSN 132</w:t>
            </w:r>
          </w:p>
        </w:tc>
        <w:tc>
          <w:tcPr>
            <w:tcW w:w="422" w:type="pct"/>
            <w:vAlign w:val="center"/>
          </w:tcPr>
          <w:p w14:paraId="4E41674C" w14:textId="08274F96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3E24BA22" w14:textId="6724E53D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220576EE" w14:textId="7B06D858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46B0545D" w14:textId="4A95DB5C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75A14DB2" w14:textId="720D3C00" w:rsidR="004917A6" w:rsidRPr="00497877" w:rsidRDefault="004917A6" w:rsidP="00814CE4">
            <w:pPr>
              <w:jc w:val="center"/>
            </w:pPr>
            <w:r w:rsidRPr="00497877">
              <w:t>OR759396</w:t>
            </w:r>
          </w:p>
        </w:tc>
        <w:tc>
          <w:tcPr>
            <w:tcW w:w="369" w:type="pct"/>
            <w:vAlign w:val="center"/>
          </w:tcPr>
          <w:p w14:paraId="4195FBCF" w14:textId="0A1F7922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4E1A5565" w14:textId="65A10C64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1466D5E3" w14:textId="634AEA1E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3CF9291B" w14:textId="48281040" w:rsidR="004917A6" w:rsidRPr="00497877" w:rsidRDefault="004917A6" w:rsidP="00814CE4">
            <w:pPr>
              <w:jc w:val="center"/>
            </w:pPr>
            <w:r w:rsidRPr="00497877">
              <w:t>28</w:t>
            </w:r>
          </w:p>
        </w:tc>
        <w:tc>
          <w:tcPr>
            <w:tcW w:w="560" w:type="pct"/>
            <w:vAlign w:val="center"/>
          </w:tcPr>
          <w:p w14:paraId="3DAABCC9" w14:textId="44043639" w:rsidR="004917A6" w:rsidRPr="00497877" w:rsidRDefault="004917A6" w:rsidP="00814CE4">
            <w:pPr>
              <w:jc w:val="center"/>
            </w:pPr>
            <w:r w:rsidRPr="00497877">
              <w:t>QDSN 131</w:t>
            </w:r>
          </w:p>
        </w:tc>
        <w:tc>
          <w:tcPr>
            <w:tcW w:w="422" w:type="pct"/>
            <w:vAlign w:val="center"/>
          </w:tcPr>
          <w:p w14:paraId="5A194BE7" w14:textId="70A113C7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1781B171" w14:textId="6E80A8C9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6580EB54" w14:textId="23FEB833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DD0E6F6" w14:textId="7343B70B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72391EFD" w14:textId="07D215BD" w:rsidR="004917A6" w:rsidRPr="00497877" w:rsidRDefault="004917A6" w:rsidP="00814CE4">
            <w:pPr>
              <w:jc w:val="center"/>
            </w:pPr>
            <w:r w:rsidRPr="00497877">
              <w:t>OR759397</w:t>
            </w:r>
          </w:p>
        </w:tc>
        <w:tc>
          <w:tcPr>
            <w:tcW w:w="369" w:type="pct"/>
            <w:vAlign w:val="center"/>
          </w:tcPr>
          <w:p w14:paraId="7BB36118" w14:textId="22512632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4C04665A" w14:textId="6E654426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790DF6E4" w14:textId="5FD76249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A2A87CB" w14:textId="27C58729" w:rsidR="004917A6" w:rsidRPr="00497877" w:rsidRDefault="004917A6" w:rsidP="00814CE4">
            <w:pPr>
              <w:jc w:val="center"/>
            </w:pPr>
            <w:r w:rsidRPr="00497877">
              <w:t>29</w:t>
            </w:r>
          </w:p>
        </w:tc>
        <w:tc>
          <w:tcPr>
            <w:tcW w:w="560" w:type="pct"/>
            <w:vAlign w:val="center"/>
          </w:tcPr>
          <w:p w14:paraId="7CA86C15" w14:textId="5FDEECF6" w:rsidR="004917A6" w:rsidRPr="00497877" w:rsidRDefault="004917A6" w:rsidP="00814CE4">
            <w:pPr>
              <w:jc w:val="center"/>
            </w:pPr>
            <w:r w:rsidRPr="00497877">
              <w:t>QDLC1-9</w:t>
            </w:r>
          </w:p>
        </w:tc>
        <w:tc>
          <w:tcPr>
            <w:tcW w:w="422" w:type="pct"/>
            <w:vAlign w:val="center"/>
          </w:tcPr>
          <w:p w14:paraId="64474CB3" w14:textId="063574A2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1E565E99" w14:textId="4BC82778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7277D8D0" w14:textId="1273A437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AC59D78" w14:textId="6692D77C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0A36F2D1" w14:textId="2A61ABFB" w:rsidR="004917A6" w:rsidRPr="00497877" w:rsidRDefault="004917A6" w:rsidP="00814CE4">
            <w:pPr>
              <w:jc w:val="center"/>
            </w:pPr>
            <w:r w:rsidRPr="00497877">
              <w:t>OR759398</w:t>
            </w:r>
          </w:p>
        </w:tc>
        <w:tc>
          <w:tcPr>
            <w:tcW w:w="369" w:type="pct"/>
            <w:vAlign w:val="center"/>
          </w:tcPr>
          <w:p w14:paraId="53445B9A" w14:textId="79784E7B" w:rsidR="004917A6" w:rsidRPr="00497877" w:rsidRDefault="00F43473" w:rsidP="00814CE4">
            <w:pPr>
              <w:jc w:val="center"/>
            </w:pPr>
            <w:r>
              <w:t>2023</w:t>
            </w:r>
          </w:p>
        </w:tc>
        <w:tc>
          <w:tcPr>
            <w:tcW w:w="735" w:type="pct"/>
            <w:vAlign w:val="center"/>
          </w:tcPr>
          <w:p w14:paraId="64E27152" w14:textId="3DF44E41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525E22DA" w14:textId="5E2238B8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58BB66B9" w14:textId="006BF13F" w:rsidR="004917A6" w:rsidRPr="00497877" w:rsidRDefault="004917A6" w:rsidP="00814CE4">
            <w:pPr>
              <w:jc w:val="center"/>
            </w:pPr>
            <w:r w:rsidRPr="00497877">
              <w:t>30</w:t>
            </w:r>
          </w:p>
        </w:tc>
        <w:tc>
          <w:tcPr>
            <w:tcW w:w="560" w:type="pct"/>
            <w:vAlign w:val="center"/>
          </w:tcPr>
          <w:p w14:paraId="2860B0C8" w14:textId="4812AE84" w:rsidR="004917A6" w:rsidRPr="00497877" w:rsidRDefault="004917A6" w:rsidP="00814CE4">
            <w:pPr>
              <w:jc w:val="center"/>
            </w:pPr>
            <w:r w:rsidRPr="00497877">
              <w:t>QDLC1-48</w:t>
            </w:r>
          </w:p>
        </w:tc>
        <w:tc>
          <w:tcPr>
            <w:tcW w:w="422" w:type="pct"/>
            <w:vAlign w:val="center"/>
          </w:tcPr>
          <w:p w14:paraId="206ABFE0" w14:textId="0FBDD360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3A4FB856" w14:textId="0062CB84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1F5F8B6B" w14:textId="47B89BA8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2F7448FC" w14:textId="7B48D7DF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1B20BF78" w14:textId="348E8311" w:rsidR="004917A6" w:rsidRPr="00497877" w:rsidRDefault="004917A6" w:rsidP="00814CE4">
            <w:pPr>
              <w:jc w:val="center"/>
            </w:pPr>
            <w:r w:rsidRPr="00497877">
              <w:t>OR759399</w:t>
            </w:r>
          </w:p>
        </w:tc>
        <w:tc>
          <w:tcPr>
            <w:tcW w:w="369" w:type="pct"/>
            <w:vAlign w:val="center"/>
          </w:tcPr>
          <w:p w14:paraId="0B9941AA" w14:textId="7D8811E7" w:rsidR="004917A6" w:rsidRPr="00497877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61E6D431" w14:textId="606AF58B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283A96F2" w14:textId="6F674479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17D65CC" w14:textId="6ABD7FE1" w:rsidR="004917A6" w:rsidRPr="00497877" w:rsidRDefault="004917A6" w:rsidP="00814CE4">
            <w:pPr>
              <w:jc w:val="center"/>
            </w:pPr>
            <w:r w:rsidRPr="00497877">
              <w:t>31</w:t>
            </w:r>
          </w:p>
        </w:tc>
        <w:tc>
          <w:tcPr>
            <w:tcW w:w="560" w:type="pct"/>
            <w:vAlign w:val="center"/>
          </w:tcPr>
          <w:p w14:paraId="22B72245" w14:textId="02DFBCE6" w:rsidR="004917A6" w:rsidRPr="00497877" w:rsidRDefault="004917A6" w:rsidP="00814CE4">
            <w:pPr>
              <w:jc w:val="center"/>
            </w:pPr>
            <w:r w:rsidRPr="00497877">
              <w:t>QDSB1-11</w:t>
            </w:r>
          </w:p>
        </w:tc>
        <w:tc>
          <w:tcPr>
            <w:tcW w:w="422" w:type="pct"/>
            <w:vAlign w:val="center"/>
          </w:tcPr>
          <w:p w14:paraId="66AA7EC4" w14:textId="5C5E7515" w:rsidR="004917A6" w:rsidRPr="00497877" w:rsidRDefault="004917A6" w:rsidP="00814CE4">
            <w:pPr>
              <w:jc w:val="center"/>
            </w:pPr>
            <w:r w:rsidRPr="00497877">
              <w:t>Parrot</w:t>
            </w:r>
          </w:p>
        </w:tc>
        <w:tc>
          <w:tcPr>
            <w:tcW w:w="931" w:type="pct"/>
            <w:vAlign w:val="center"/>
          </w:tcPr>
          <w:p w14:paraId="35CE0CE8" w14:textId="2EBE82F2" w:rsidR="004917A6" w:rsidRPr="00497877" w:rsidRDefault="004917A6" w:rsidP="00814CE4">
            <w:pPr>
              <w:jc w:val="center"/>
            </w:pPr>
            <w:proofErr w:type="spellStart"/>
            <w:r w:rsidRPr="00497877">
              <w:t>Qingdao</w:t>
            </w:r>
            <w:r w:rsidRPr="00497877">
              <w:rPr>
                <w:rFonts w:hint="eastAsia"/>
              </w:rPr>
              <w:t>，</w:t>
            </w:r>
            <w:r w:rsidRPr="00497877"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3CD1E2BE" w14:textId="5CD896F5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5AF47148" w14:textId="1A4E21C9" w:rsidR="004917A6" w:rsidRPr="00497877" w:rsidRDefault="004917A6" w:rsidP="00814CE4">
            <w:pPr>
              <w:jc w:val="center"/>
            </w:pPr>
            <w:r w:rsidRPr="00497877">
              <w:t>A</w:t>
            </w:r>
          </w:p>
        </w:tc>
        <w:tc>
          <w:tcPr>
            <w:tcW w:w="789" w:type="pct"/>
            <w:vAlign w:val="center"/>
          </w:tcPr>
          <w:p w14:paraId="6EAAC453" w14:textId="4272D112" w:rsidR="004917A6" w:rsidRPr="00497877" w:rsidRDefault="004917A6" w:rsidP="00814CE4">
            <w:pPr>
              <w:jc w:val="center"/>
            </w:pPr>
            <w:r w:rsidRPr="00497877">
              <w:t>OR759400</w:t>
            </w:r>
          </w:p>
        </w:tc>
        <w:tc>
          <w:tcPr>
            <w:tcW w:w="369" w:type="pct"/>
            <w:vAlign w:val="center"/>
          </w:tcPr>
          <w:p w14:paraId="6509B967" w14:textId="14784A61" w:rsidR="004917A6" w:rsidRPr="00497877" w:rsidRDefault="00F43473" w:rsidP="00814CE4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67BACCA4" w14:textId="025ABED9" w:rsidR="004917A6" w:rsidRPr="00497877" w:rsidRDefault="00CF2818" w:rsidP="00814CE4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1CDF96EC" w14:textId="0449A4FF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1B18450D" w14:textId="48ADA05E" w:rsidR="004917A6" w:rsidRPr="00497877" w:rsidRDefault="004917A6" w:rsidP="00814CE4">
            <w:pPr>
              <w:jc w:val="center"/>
            </w:pPr>
            <w:r w:rsidRPr="00497877">
              <w:rPr>
                <w:rFonts w:eastAsiaTheme="minorEastAsia"/>
              </w:rPr>
              <w:t>32</w:t>
            </w:r>
          </w:p>
        </w:tc>
        <w:tc>
          <w:tcPr>
            <w:tcW w:w="560" w:type="pct"/>
            <w:vAlign w:val="center"/>
          </w:tcPr>
          <w:p w14:paraId="0D1DD3AD" w14:textId="47EE1EAC" w:rsidR="004917A6" w:rsidRPr="00497877" w:rsidRDefault="004917A6" w:rsidP="00814CE4">
            <w:pPr>
              <w:jc w:val="center"/>
            </w:pPr>
            <w:r w:rsidRPr="00497877">
              <w:rPr>
                <w:rFonts w:eastAsiaTheme="minorEastAsia"/>
              </w:rPr>
              <w:t>QDSB1-46</w:t>
            </w:r>
          </w:p>
        </w:tc>
        <w:tc>
          <w:tcPr>
            <w:tcW w:w="422" w:type="pct"/>
            <w:vAlign w:val="center"/>
          </w:tcPr>
          <w:p w14:paraId="4C4E400E" w14:textId="151B953D" w:rsidR="004917A6" w:rsidRPr="00497877" w:rsidRDefault="004917A6" w:rsidP="00814CE4">
            <w:pPr>
              <w:jc w:val="center"/>
            </w:pPr>
            <w:r w:rsidRPr="00497877">
              <w:rPr>
                <w:rFonts w:eastAsiaTheme="minorEastAsia"/>
              </w:rPr>
              <w:t>Parrot</w:t>
            </w:r>
          </w:p>
        </w:tc>
        <w:tc>
          <w:tcPr>
            <w:tcW w:w="931" w:type="pct"/>
            <w:vAlign w:val="center"/>
          </w:tcPr>
          <w:p w14:paraId="70FC395E" w14:textId="5E38F616" w:rsidR="004917A6" w:rsidRPr="00497877" w:rsidRDefault="004917A6" w:rsidP="00814CE4">
            <w:pPr>
              <w:jc w:val="center"/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1731B4A6" w14:textId="10AA6B81" w:rsidR="004917A6" w:rsidRPr="00497877" w:rsidRDefault="004917A6" w:rsidP="00814CE4">
            <w:pPr>
              <w:jc w:val="center"/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68EC148D" w14:textId="6B630B92" w:rsidR="004917A6" w:rsidRPr="00497877" w:rsidRDefault="004917A6" w:rsidP="00814CE4">
            <w:pPr>
              <w:jc w:val="center"/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43DD53AB" w14:textId="51BFC7E4" w:rsidR="004917A6" w:rsidRPr="00497877" w:rsidRDefault="004917A6" w:rsidP="00814CE4">
            <w:pPr>
              <w:jc w:val="center"/>
            </w:pPr>
            <w:r w:rsidRPr="00497877">
              <w:rPr>
                <w:rFonts w:eastAsiaTheme="minorEastAsia"/>
              </w:rPr>
              <w:t>OR759401</w:t>
            </w:r>
          </w:p>
        </w:tc>
        <w:tc>
          <w:tcPr>
            <w:tcW w:w="369" w:type="pct"/>
            <w:vAlign w:val="center"/>
          </w:tcPr>
          <w:p w14:paraId="352EB4B7" w14:textId="65CA2C59" w:rsidR="004917A6" w:rsidRPr="00497877" w:rsidRDefault="00F43473" w:rsidP="00814CE4">
            <w:pPr>
              <w:jc w:val="center"/>
              <w:rPr>
                <w:rFonts w:eastAsiaTheme="minorEastAsia"/>
              </w:rPr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84B6FF4" w14:textId="6E584D24" w:rsidR="004917A6" w:rsidRPr="00497877" w:rsidRDefault="00CF2818" w:rsidP="00814CE4">
            <w:pPr>
              <w:jc w:val="center"/>
              <w:rPr>
                <w:rFonts w:eastAsiaTheme="minorEastAsia"/>
              </w:rPr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6D2767E5" w14:textId="2112A8A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E04C4E4" w14:textId="42D95826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3</w:t>
            </w:r>
          </w:p>
        </w:tc>
        <w:tc>
          <w:tcPr>
            <w:tcW w:w="560" w:type="pct"/>
            <w:vAlign w:val="center"/>
          </w:tcPr>
          <w:p w14:paraId="68020D6E" w14:textId="27178C90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52</w:t>
            </w:r>
          </w:p>
        </w:tc>
        <w:tc>
          <w:tcPr>
            <w:tcW w:w="422" w:type="pct"/>
            <w:vAlign w:val="center"/>
          </w:tcPr>
          <w:p w14:paraId="31CA346A" w14:textId="4D783339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arrot</w:t>
            </w:r>
          </w:p>
        </w:tc>
        <w:tc>
          <w:tcPr>
            <w:tcW w:w="931" w:type="pct"/>
            <w:vAlign w:val="center"/>
          </w:tcPr>
          <w:p w14:paraId="35499F39" w14:textId="1751F36B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646E29F1" w14:textId="71EACF96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14BF364" w14:textId="54624850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09C5324D" w14:textId="597D1AA0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59402</w:t>
            </w:r>
          </w:p>
        </w:tc>
        <w:tc>
          <w:tcPr>
            <w:tcW w:w="369" w:type="pct"/>
            <w:vAlign w:val="center"/>
          </w:tcPr>
          <w:p w14:paraId="77A30C04" w14:textId="18144C9E" w:rsidR="004917A6" w:rsidRPr="00497877" w:rsidRDefault="00F43473" w:rsidP="00814CE4">
            <w:pPr>
              <w:jc w:val="center"/>
              <w:rPr>
                <w:rFonts w:eastAsiaTheme="minorEastAsia"/>
              </w:rPr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63DCCD4E" w14:textId="4C9454C4" w:rsidR="004917A6" w:rsidRPr="00497877" w:rsidRDefault="00CF2818" w:rsidP="00814CE4">
            <w:pPr>
              <w:jc w:val="center"/>
              <w:rPr>
                <w:rFonts w:eastAsiaTheme="minorEastAsia"/>
              </w:rPr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66B185D1" w14:textId="28BD23D8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4C908EBD" w14:textId="2F7345BE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4</w:t>
            </w:r>
          </w:p>
        </w:tc>
        <w:tc>
          <w:tcPr>
            <w:tcW w:w="560" w:type="pct"/>
            <w:vAlign w:val="center"/>
          </w:tcPr>
          <w:p w14:paraId="60C0C20C" w14:textId="744746CA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66</w:t>
            </w:r>
          </w:p>
        </w:tc>
        <w:tc>
          <w:tcPr>
            <w:tcW w:w="422" w:type="pct"/>
            <w:vAlign w:val="center"/>
          </w:tcPr>
          <w:p w14:paraId="5DE13AF2" w14:textId="6D739922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249F4808" w14:textId="06C6A0F8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0D9B26E3" w14:textId="76C3E983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42F8CFD" w14:textId="3AB4099B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7F407410" w14:textId="27E15734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59403</w:t>
            </w:r>
          </w:p>
        </w:tc>
        <w:tc>
          <w:tcPr>
            <w:tcW w:w="369" w:type="pct"/>
            <w:vAlign w:val="center"/>
          </w:tcPr>
          <w:p w14:paraId="34B8D648" w14:textId="5DCC0DA8" w:rsidR="004917A6" w:rsidRPr="00497877" w:rsidRDefault="00F43473" w:rsidP="00814CE4">
            <w:pPr>
              <w:jc w:val="center"/>
              <w:rPr>
                <w:rFonts w:eastAsiaTheme="minorEastAsia"/>
              </w:rPr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7B14EEA1" w14:textId="7184C954" w:rsidR="004917A6" w:rsidRPr="00497877" w:rsidRDefault="00CF2818" w:rsidP="00814CE4">
            <w:pPr>
              <w:jc w:val="center"/>
              <w:rPr>
                <w:rFonts w:eastAsiaTheme="minorEastAsia"/>
              </w:rPr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543675CD" w14:textId="6D139C88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44E8308E" w14:textId="0ADB1BD8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5</w:t>
            </w:r>
          </w:p>
        </w:tc>
        <w:tc>
          <w:tcPr>
            <w:tcW w:w="560" w:type="pct"/>
            <w:vAlign w:val="center"/>
          </w:tcPr>
          <w:p w14:paraId="1A9B86B6" w14:textId="12C7D88E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72</w:t>
            </w:r>
          </w:p>
        </w:tc>
        <w:tc>
          <w:tcPr>
            <w:tcW w:w="422" w:type="pct"/>
            <w:vAlign w:val="center"/>
          </w:tcPr>
          <w:p w14:paraId="5B8BC6C3" w14:textId="17CB8413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1C550E18" w14:textId="75968120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060A6DBD" w14:textId="08F63DBC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592095EB" w14:textId="41E618F1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5224434B" w14:textId="3357A786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59404</w:t>
            </w:r>
          </w:p>
        </w:tc>
        <w:tc>
          <w:tcPr>
            <w:tcW w:w="369" w:type="pct"/>
            <w:vAlign w:val="center"/>
          </w:tcPr>
          <w:p w14:paraId="794D2E7D" w14:textId="7834D213" w:rsidR="004917A6" w:rsidRPr="00497877" w:rsidRDefault="00F43473" w:rsidP="00814CE4">
            <w:pPr>
              <w:jc w:val="center"/>
              <w:rPr>
                <w:rFonts w:eastAsiaTheme="minorEastAsia"/>
              </w:rPr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24690BF6" w14:textId="0E2C8B76" w:rsidR="004917A6" w:rsidRPr="00497877" w:rsidRDefault="00CF2818" w:rsidP="00814CE4">
            <w:pPr>
              <w:jc w:val="center"/>
              <w:rPr>
                <w:rFonts w:eastAsiaTheme="minorEastAsia"/>
              </w:rPr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D9561B" w:rsidRPr="009F55D3" w14:paraId="5FFE27AD" w14:textId="6CFCAE43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E2F0571" w14:textId="44C28E94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6</w:t>
            </w:r>
          </w:p>
        </w:tc>
        <w:tc>
          <w:tcPr>
            <w:tcW w:w="560" w:type="pct"/>
            <w:vAlign w:val="center"/>
          </w:tcPr>
          <w:p w14:paraId="3CF06A63" w14:textId="76E4A7DE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101</w:t>
            </w:r>
          </w:p>
        </w:tc>
        <w:tc>
          <w:tcPr>
            <w:tcW w:w="422" w:type="pct"/>
            <w:vAlign w:val="center"/>
          </w:tcPr>
          <w:p w14:paraId="6E2E237D" w14:textId="3D08E343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7B147635" w14:textId="190365AC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5B07BC93" w14:textId="60AA8F0A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52DA2DD7" w14:textId="2F9C02AF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171D742A" w14:textId="0F1FCFE4" w:rsidR="004917A6" w:rsidRPr="00497877" w:rsidRDefault="004917A6" w:rsidP="00814CE4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59405</w:t>
            </w:r>
          </w:p>
        </w:tc>
        <w:tc>
          <w:tcPr>
            <w:tcW w:w="369" w:type="pct"/>
            <w:vAlign w:val="center"/>
          </w:tcPr>
          <w:p w14:paraId="33C61F56" w14:textId="1D6C2043" w:rsidR="004917A6" w:rsidRPr="00497877" w:rsidRDefault="00F43473" w:rsidP="00814CE4">
            <w:pPr>
              <w:jc w:val="center"/>
              <w:rPr>
                <w:rFonts w:eastAsiaTheme="minorEastAsia"/>
              </w:rPr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34B62EA3" w14:textId="5DEEEFBA" w:rsidR="004917A6" w:rsidRPr="00497877" w:rsidRDefault="00CF2818" w:rsidP="00814CE4">
            <w:pPr>
              <w:jc w:val="center"/>
              <w:rPr>
                <w:rFonts w:eastAsiaTheme="minorEastAsia"/>
              </w:rPr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69E8E5F8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AB3BC16" w14:textId="591513C5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7</w:t>
            </w:r>
          </w:p>
        </w:tc>
        <w:tc>
          <w:tcPr>
            <w:tcW w:w="560" w:type="pct"/>
            <w:vAlign w:val="center"/>
          </w:tcPr>
          <w:p w14:paraId="0C438DC8" w14:textId="18A44609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105</w:t>
            </w:r>
          </w:p>
        </w:tc>
        <w:tc>
          <w:tcPr>
            <w:tcW w:w="422" w:type="pct"/>
            <w:vAlign w:val="center"/>
          </w:tcPr>
          <w:p w14:paraId="16A2F9D1" w14:textId="711F7619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05567755" w14:textId="5F028B13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612CB864" w14:textId="7F9E4A9D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4B6F22">
              <w:rPr>
                <w:rFonts w:cs="Times New Roman"/>
              </w:rPr>
              <w:t>F</w:t>
            </w:r>
            <w:r w:rsidRPr="004B6F22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0BAABD3B" w14:textId="76A16CC2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302A3F4D" w14:textId="29D634E8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59406</w:t>
            </w:r>
          </w:p>
        </w:tc>
        <w:tc>
          <w:tcPr>
            <w:tcW w:w="369" w:type="pct"/>
            <w:vAlign w:val="center"/>
          </w:tcPr>
          <w:p w14:paraId="5FCB2FA8" w14:textId="19B86773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0F03333" w14:textId="52655EF9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0D91FA27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36140AD2" w14:textId="15F9592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8</w:t>
            </w:r>
          </w:p>
        </w:tc>
        <w:tc>
          <w:tcPr>
            <w:tcW w:w="560" w:type="pct"/>
            <w:vAlign w:val="center"/>
          </w:tcPr>
          <w:p w14:paraId="39EFDC00" w14:textId="19DD760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113</w:t>
            </w:r>
          </w:p>
        </w:tc>
        <w:tc>
          <w:tcPr>
            <w:tcW w:w="422" w:type="pct"/>
            <w:vAlign w:val="center"/>
          </w:tcPr>
          <w:p w14:paraId="41D7D14E" w14:textId="600583A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0F8566FE" w14:textId="4E982503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0BCCE6F5" w14:textId="3DD0B649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4EC4FFD2" w14:textId="0AEDF25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A</w:t>
            </w:r>
          </w:p>
        </w:tc>
        <w:tc>
          <w:tcPr>
            <w:tcW w:w="789" w:type="pct"/>
            <w:vAlign w:val="center"/>
          </w:tcPr>
          <w:p w14:paraId="76970BAE" w14:textId="657631E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59407</w:t>
            </w:r>
          </w:p>
        </w:tc>
        <w:tc>
          <w:tcPr>
            <w:tcW w:w="369" w:type="pct"/>
            <w:vAlign w:val="center"/>
          </w:tcPr>
          <w:p w14:paraId="1BA7FDBC" w14:textId="0264EC92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6BDE1F4" w14:textId="74D4505D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3B4199DE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135A760" w14:textId="101BE9E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39</w:t>
            </w:r>
          </w:p>
        </w:tc>
        <w:tc>
          <w:tcPr>
            <w:tcW w:w="560" w:type="pct"/>
            <w:vAlign w:val="center"/>
          </w:tcPr>
          <w:p w14:paraId="3262FF9E" w14:textId="19E87BD0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62</w:t>
            </w:r>
          </w:p>
        </w:tc>
        <w:tc>
          <w:tcPr>
            <w:tcW w:w="422" w:type="pct"/>
            <w:vAlign w:val="center"/>
          </w:tcPr>
          <w:p w14:paraId="1AF5200D" w14:textId="06E2A5F2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48DB496C" w14:textId="4004DE0D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1F9C7EA4" w14:textId="15C767DA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51B31B37" w14:textId="1DE7C27B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5F27EB50" w14:textId="5F1CA992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296</w:t>
            </w:r>
          </w:p>
        </w:tc>
        <w:tc>
          <w:tcPr>
            <w:tcW w:w="369" w:type="pct"/>
            <w:vAlign w:val="center"/>
          </w:tcPr>
          <w:p w14:paraId="197B5034" w14:textId="69A22B6A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2AC0A333" w14:textId="0D68787F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47B0B27F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55851A3" w14:textId="7BE364B1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40</w:t>
            </w:r>
          </w:p>
        </w:tc>
        <w:tc>
          <w:tcPr>
            <w:tcW w:w="560" w:type="pct"/>
            <w:vAlign w:val="center"/>
          </w:tcPr>
          <w:p w14:paraId="5840CDD4" w14:textId="5D9AE238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64</w:t>
            </w:r>
          </w:p>
        </w:tc>
        <w:tc>
          <w:tcPr>
            <w:tcW w:w="422" w:type="pct"/>
            <w:vAlign w:val="center"/>
          </w:tcPr>
          <w:p w14:paraId="49252258" w14:textId="19E56B5E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30A36C20" w14:textId="1154B3A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0877DF85" w14:textId="797C60C8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9C6A743" w14:textId="3399E06D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550BAD26" w14:textId="31439488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297</w:t>
            </w:r>
          </w:p>
        </w:tc>
        <w:tc>
          <w:tcPr>
            <w:tcW w:w="369" w:type="pct"/>
            <w:vAlign w:val="center"/>
          </w:tcPr>
          <w:p w14:paraId="3BFE75BA" w14:textId="08A60492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2BF74221" w14:textId="6409FC60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21376A1D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62BDE491" w14:textId="46070718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41</w:t>
            </w:r>
          </w:p>
        </w:tc>
        <w:tc>
          <w:tcPr>
            <w:tcW w:w="560" w:type="pct"/>
            <w:vAlign w:val="center"/>
          </w:tcPr>
          <w:p w14:paraId="29F68C2F" w14:textId="16A7FC9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68</w:t>
            </w:r>
          </w:p>
        </w:tc>
        <w:tc>
          <w:tcPr>
            <w:tcW w:w="422" w:type="pct"/>
            <w:vAlign w:val="center"/>
          </w:tcPr>
          <w:p w14:paraId="726CA410" w14:textId="4591CA4D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4CDEF478" w14:textId="050AD494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205586C6" w14:textId="0B89D4C3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0C2011FB" w14:textId="41B3E9A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455E7890" w14:textId="2E17509C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298</w:t>
            </w:r>
          </w:p>
        </w:tc>
        <w:tc>
          <w:tcPr>
            <w:tcW w:w="369" w:type="pct"/>
            <w:vAlign w:val="center"/>
          </w:tcPr>
          <w:p w14:paraId="544416DC" w14:textId="4F7C3934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532DDB00" w14:textId="6BAB5322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7864EB95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68AE988" w14:textId="26A137FD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lastRenderedPageBreak/>
              <w:t>42</w:t>
            </w:r>
          </w:p>
        </w:tc>
        <w:tc>
          <w:tcPr>
            <w:tcW w:w="560" w:type="pct"/>
            <w:vAlign w:val="center"/>
          </w:tcPr>
          <w:p w14:paraId="3A2DD48F" w14:textId="11EDA979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SB1-71</w:t>
            </w:r>
          </w:p>
        </w:tc>
        <w:tc>
          <w:tcPr>
            <w:tcW w:w="422" w:type="pct"/>
            <w:vAlign w:val="center"/>
          </w:tcPr>
          <w:p w14:paraId="0B4036BD" w14:textId="658B422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39809A65" w14:textId="2A7598AD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15AFF534" w14:textId="7C6EFBC3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1A5E7D92" w14:textId="48BD5CA7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36040DED" w14:textId="23985367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299</w:t>
            </w:r>
          </w:p>
        </w:tc>
        <w:tc>
          <w:tcPr>
            <w:tcW w:w="369" w:type="pct"/>
            <w:vAlign w:val="center"/>
          </w:tcPr>
          <w:p w14:paraId="5497064D" w14:textId="25C45D01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40D9A392" w14:textId="7930A6E2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09E526DC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581BAA33" w14:textId="5A7F1CCB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43</w:t>
            </w:r>
          </w:p>
        </w:tc>
        <w:tc>
          <w:tcPr>
            <w:tcW w:w="560" w:type="pct"/>
            <w:vAlign w:val="center"/>
          </w:tcPr>
          <w:p w14:paraId="385D562C" w14:textId="598078C7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HD1-110</w:t>
            </w:r>
          </w:p>
        </w:tc>
        <w:tc>
          <w:tcPr>
            <w:tcW w:w="422" w:type="pct"/>
            <w:vAlign w:val="center"/>
          </w:tcPr>
          <w:p w14:paraId="6FBFA22F" w14:textId="30A64CC0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25BDDADD" w14:textId="76DB2F2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7F821870" w14:textId="51ACB6FF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3CF07DD1" w14:textId="69F52795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7117A1F3" w14:textId="7CFC5BE3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300</w:t>
            </w:r>
          </w:p>
        </w:tc>
        <w:tc>
          <w:tcPr>
            <w:tcW w:w="369" w:type="pct"/>
            <w:vAlign w:val="center"/>
          </w:tcPr>
          <w:p w14:paraId="32ACDE1D" w14:textId="785E0EB8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2CD1DBAC" w14:textId="4B67A167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11C26A77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7FDE804C" w14:textId="61A7D04C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44</w:t>
            </w:r>
          </w:p>
        </w:tc>
        <w:tc>
          <w:tcPr>
            <w:tcW w:w="560" w:type="pct"/>
            <w:vAlign w:val="center"/>
          </w:tcPr>
          <w:p w14:paraId="15ECE5D6" w14:textId="7DEED251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HD1-112</w:t>
            </w:r>
          </w:p>
        </w:tc>
        <w:tc>
          <w:tcPr>
            <w:tcW w:w="422" w:type="pct"/>
            <w:vAlign w:val="center"/>
          </w:tcPr>
          <w:p w14:paraId="3C3A10E5" w14:textId="4E075E0B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1AA6E5FA" w14:textId="0BAFA623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0FD177EC" w14:textId="6C8553E5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71F252E0" w14:textId="51F0677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786259C7" w14:textId="0EBDE9AB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301</w:t>
            </w:r>
          </w:p>
        </w:tc>
        <w:tc>
          <w:tcPr>
            <w:tcW w:w="369" w:type="pct"/>
            <w:vAlign w:val="center"/>
          </w:tcPr>
          <w:p w14:paraId="701B119D" w14:textId="26BA09C2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597FAAA5" w14:textId="4A1519A3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35C74FDE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226345CB" w14:textId="26856AF7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45</w:t>
            </w:r>
          </w:p>
        </w:tc>
        <w:tc>
          <w:tcPr>
            <w:tcW w:w="560" w:type="pct"/>
            <w:vAlign w:val="center"/>
          </w:tcPr>
          <w:p w14:paraId="55794C3E" w14:textId="67655D05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HD1-114</w:t>
            </w:r>
          </w:p>
        </w:tc>
        <w:tc>
          <w:tcPr>
            <w:tcW w:w="422" w:type="pct"/>
            <w:vAlign w:val="center"/>
          </w:tcPr>
          <w:p w14:paraId="296EDC03" w14:textId="36AE7A1C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1CFB31BD" w14:textId="5E8F5039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6BAFE08C" w14:textId="3B05828F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5546403D" w14:textId="5D6E7859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031B34DD" w14:textId="720BC459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302</w:t>
            </w:r>
          </w:p>
        </w:tc>
        <w:tc>
          <w:tcPr>
            <w:tcW w:w="369" w:type="pct"/>
            <w:vAlign w:val="center"/>
          </w:tcPr>
          <w:p w14:paraId="45C7A773" w14:textId="48787840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176FC438" w14:textId="50AA1B12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  <w:tr w:rsidR="00E77E27" w:rsidRPr="009F55D3" w14:paraId="30529D26" w14:textId="77777777" w:rsidTr="00E77E27">
        <w:trPr>
          <w:trHeight w:hRule="exact" w:val="428"/>
          <w:tblCellSpacing w:w="0" w:type="dxa"/>
        </w:trPr>
        <w:tc>
          <w:tcPr>
            <w:tcW w:w="177" w:type="pct"/>
            <w:vAlign w:val="center"/>
          </w:tcPr>
          <w:p w14:paraId="0B9DA43F" w14:textId="28DD69FE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46</w:t>
            </w:r>
          </w:p>
        </w:tc>
        <w:tc>
          <w:tcPr>
            <w:tcW w:w="560" w:type="pct"/>
            <w:vAlign w:val="center"/>
          </w:tcPr>
          <w:p w14:paraId="39B2AF26" w14:textId="5137F0B1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QDHD1-116</w:t>
            </w:r>
          </w:p>
        </w:tc>
        <w:tc>
          <w:tcPr>
            <w:tcW w:w="422" w:type="pct"/>
            <w:vAlign w:val="center"/>
          </w:tcPr>
          <w:p w14:paraId="16F6095E" w14:textId="6A1991B6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Peacock</w:t>
            </w:r>
          </w:p>
        </w:tc>
        <w:tc>
          <w:tcPr>
            <w:tcW w:w="931" w:type="pct"/>
            <w:vAlign w:val="center"/>
          </w:tcPr>
          <w:p w14:paraId="77D21657" w14:textId="71F7E408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proofErr w:type="spellStart"/>
            <w:r w:rsidRPr="00497877">
              <w:rPr>
                <w:rFonts w:eastAsiaTheme="minorEastAsia"/>
              </w:rPr>
              <w:t>Qingdao</w:t>
            </w:r>
            <w:r w:rsidRPr="00497877">
              <w:rPr>
                <w:rFonts w:eastAsiaTheme="minorEastAsia"/>
              </w:rPr>
              <w:t>，</w:t>
            </w:r>
            <w:r w:rsidRPr="00497877">
              <w:rPr>
                <w:rFonts w:eastAsiaTheme="minorEastAsia"/>
              </w:rPr>
              <w:t>Shandong</w:t>
            </w:r>
            <w:proofErr w:type="spellEnd"/>
          </w:p>
        </w:tc>
        <w:tc>
          <w:tcPr>
            <w:tcW w:w="572" w:type="pct"/>
            <w:vAlign w:val="center"/>
          </w:tcPr>
          <w:p w14:paraId="51AFF47A" w14:textId="4DF3FCD8" w:rsidR="00E77E27" w:rsidRPr="004B6F22" w:rsidRDefault="00E77E27" w:rsidP="00E77E27">
            <w:pPr>
              <w:jc w:val="center"/>
              <w:rPr>
                <w:rFonts w:cs="Times New Roman"/>
              </w:rPr>
            </w:pPr>
            <w:r w:rsidRPr="009A7E33">
              <w:rPr>
                <w:rFonts w:cs="Times New Roman"/>
              </w:rPr>
              <w:t>F</w:t>
            </w:r>
            <w:r w:rsidRPr="009A7E33">
              <w:rPr>
                <w:rFonts w:eastAsiaTheme="minorEastAsia" w:cs="Times New Roman"/>
                <w:lang w:eastAsia="zh-CN"/>
              </w:rPr>
              <w:t>eces</w:t>
            </w:r>
          </w:p>
        </w:tc>
        <w:tc>
          <w:tcPr>
            <w:tcW w:w="445" w:type="pct"/>
            <w:vAlign w:val="center"/>
          </w:tcPr>
          <w:p w14:paraId="6642C34F" w14:textId="2437C0B7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CPX0308</w:t>
            </w:r>
          </w:p>
        </w:tc>
        <w:tc>
          <w:tcPr>
            <w:tcW w:w="789" w:type="pct"/>
            <w:vAlign w:val="center"/>
          </w:tcPr>
          <w:p w14:paraId="2A4BA97B" w14:textId="09E8E295" w:rsidR="00E77E27" w:rsidRPr="00497877" w:rsidRDefault="00E77E27" w:rsidP="00E77E27">
            <w:pPr>
              <w:jc w:val="center"/>
              <w:rPr>
                <w:rFonts w:eastAsiaTheme="minorEastAsia"/>
              </w:rPr>
            </w:pPr>
            <w:r w:rsidRPr="00497877">
              <w:rPr>
                <w:rFonts w:eastAsiaTheme="minorEastAsia"/>
              </w:rPr>
              <w:t>OR734303</w:t>
            </w:r>
          </w:p>
        </w:tc>
        <w:tc>
          <w:tcPr>
            <w:tcW w:w="369" w:type="pct"/>
            <w:vAlign w:val="center"/>
          </w:tcPr>
          <w:p w14:paraId="33B1B039" w14:textId="46492726" w:rsidR="00E77E27" w:rsidRDefault="00E77E27" w:rsidP="00E77E27">
            <w:pPr>
              <w:jc w:val="center"/>
            </w:pPr>
            <w:r>
              <w:t>2022</w:t>
            </w:r>
          </w:p>
        </w:tc>
        <w:tc>
          <w:tcPr>
            <w:tcW w:w="735" w:type="pct"/>
            <w:vAlign w:val="center"/>
          </w:tcPr>
          <w:p w14:paraId="42C23AB2" w14:textId="7F6FBF68" w:rsidR="00E77E27" w:rsidRDefault="00E77E27" w:rsidP="00E77E27">
            <w:pPr>
              <w:jc w:val="center"/>
            </w:pPr>
            <w:r>
              <w:t>Z</w:t>
            </w:r>
            <w:r>
              <w:rPr>
                <w:rFonts w:hint="eastAsia"/>
                <w:lang w:eastAsia="zh-CN"/>
              </w:rPr>
              <w:t>oo</w:t>
            </w:r>
          </w:p>
        </w:tc>
      </w:tr>
    </w:tbl>
    <w:p w14:paraId="0674FA5A" w14:textId="48A3005E" w:rsidR="002F6A12" w:rsidRPr="00814CE4" w:rsidRDefault="002F6A12" w:rsidP="0036146D">
      <w:pPr>
        <w:spacing w:before="0" w:after="0" w:line="276" w:lineRule="auto"/>
        <w:rPr>
          <w:rFonts w:eastAsia="Times New Roman"/>
          <w:sz w:val="16"/>
          <w:szCs w:val="18"/>
          <w:lang w:eastAsia="de-DE" w:bidi="en-US"/>
        </w:rPr>
      </w:pPr>
    </w:p>
    <w:sectPr w:rsidR="002F6A12" w:rsidRPr="00814CE4" w:rsidSect="0036146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936C9" w14:textId="77777777" w:rsidR="00434C70" w:rsidRDefault="00434C70" w:rsidP="00117666">
      <w:pPr>
        <w:spacing w:after="0"/>
      </w:pPr>
      <w:r>
        <w:separator/>
      </w:r>
    </w:p>
  </w:endnote>
  <w:endnote w:type="continuationSeparator" w:id="0">
    <w:p w14:paraId="61C24ED6" w14:textId="77777777" w:rsidR="00434C70" w:rsidRDefault="00434C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D2F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2F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D2F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D2F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2F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D2F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F2AB5" w14:textId="77777777" w:rsidR="00434C70" w:rsidRDefault="00434C70" w:rsidP="00117666">
      <w:pPr>
        <w:spacing w:after="0"/>
      </w:pPr>
      <w:r>
        <w:separator/>
      </w:r>
    </w:p>
  </w:footnote>
  <w:footnote w:type="continuationSeparator" w:id="0">
    <w:p w14:paraId="3960CFDA" w14:textId="77777777" w:rsidR="00434C70" w:rsidRDefault="00434C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D2F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BE3F2E1" w:rsidR="008D2F7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BF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A12"/>
    <w:rsid w:val="003544FB"/>
    <w:rsid w:val="0036146D"/>
    <w:rsid w:val="003D2D47"/>
    <w:rsid w:val="003D2F2D"/>
    <w:rsid w:val="00401590"/>
    <w:rsid w:val="00427DDD"/>
    <w:rsid w:val="0043171A"/>
    <w:rsid w:val="00434C70"/>
    <w:rsid w:val="00447801"/>
    <w:rsid w:val="00452E9C"/>
    <w:rsid w:val="004735C8"/>
    <w:rsid w:val="004917A6"/>
    <w:rsid w:val="004961FF"/>
    <w:rsid w:val="004B6F22"/>
    <w:rsid w:val="004C1098"/>
    <w:rsid w:val="00517A89"/>
    <w:rsid w:val="005250F2"/>
    <w:rsid w:val="00593EEA"/>
    <w:rsid w:val="005A5EEE"/>
    <w:rsid w:val="005F13E7"/>
    <w:rsid w:val="006375C7"/>
    <w:rsid w:val="0063798C"/>
    <w:rsid w:val="00654E8F"/>
    <w:rsid w:val="00660D05"/>
    <w:rsid w:val="006820B1"/>
    <w:rsid w:val="00694022"/>
    <w:rsid w:val="006B7D14"/>
    <w:rsid w:val="00701727"/>
    <w:rsid w:val="007055B7"/>
    <w:rsid w:val="0070566C"/>
    <w:rsid w:val="0071361F"/>
    <w:rsid w:val="00714C50"/>
    <w:rsid w:val="00725A7D"/>
    <w:rsid w:val="007501BE"/>
    <w:rsid w:val="00790BB3"/>
    <w:rsid w:val="007C206C"/>
    <w:rsid w:val="007F1FF6"/>
    <w:rsid w:val="00803D24"/>
    <w:rsid w:val="00814CE4"/>
    <w:rsid w:val="00817DD6"/>
    <w:rsid w:val="00885156"/>
    <w:rsid w:val="00896CC5"/>
    <w:rsid w:val="008B1EEC"/>
    <w:rsid w:val="008D2F7A"/>
    <w:rsid w:val="009151AA"/>
    <w:rsid w:val="0093429D"/>
    <w:rsid w:val="00943573"/>
    <w:rsid w:val="00951D93"/>
    <w:rsid w:val="00970F7D"/>
    <w:rsid w:val="00994A3D"/>
    <w:rsid w:val="009C2B12"/>
    <w:rsid w:val="009C70F3"/>
    <w:rsid w:val="00A174D9"/>
    <w:rsid w:val="00A569CD"/>
    <w:rsid w:val="00A61F3F"/>
    <w:rsid w:val="00AB5EE2"/>
    <w:rsid w:val="00AB6715"/>
    <w:rsid w:val="00AF19A8"/>
    <w:rsid w:val="00B1671E"/>
    <w:rsid w:val="00B25EB8"/>
    <w:rsid w:val="00B354E1"/>
    <w:rsid w:val="00B37F4D"/>
    <w:rsid w:val="00C02159"/>
    <w:rsid w:val="00C52A7B"/>
    <w:rsid w:val="00C56BAF"/>
    <w:rsid w:val="00C679AA"/>
    <w:rsid w:val="00C75972"/>
    <w:rsid w:val="00CC0A3A"/>
    <w:rsid w:val="00CD066B"/>
    <w:rsid w:val="00CE4FEE"/>
    <w:rsid w:val="00CF2818"/>
    <w:rsid w:val="00D631C4"/>
    <w:rsid w:val="00D9561B"/>
    <w:rsid w:val="00DB59C3"/>
    <w:rsid w:val="00DC259A"/>
    <w:rsid w:val="00DE23E8"/>
    <w:rsid w:val="00E52377"/>
    <w:rsid w:val="00E64E17"/>
    <w:rsid w:val="00E77E27"/>
    <w:rsid w:val="00E866C9"/>
    <w:rsid w:val="00EA3D3C"/>
    <w:rsid w:val="00F43473"/>
    <w:rsid w:val="00F46900"/>
    <w:rsid w:val="00F5697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2039FBDA-6CFA-4E4F-BF29-FDCB8DFE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814CE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14C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1">
    <w:name w:val="网格型1"/>
    <w:basedOn w:val="a2"/>
    <w:next w:val="aff5"/>
    <w:uiPriority w:val="59"/>
    <w:rsid w:val="00814CE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8D2F7A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侯 玲</cp:lastModifiedBy>
  <cp:revision>2</cp:revision>
  <cp:lastPrinted>2013-10-03T12:51:00Z</cp:lastPrinted>
  <dcterms:created xsi:type="dcterms:W3CDTF">2024-03-29T02:48:00Z</dcterms:created>
  <dcterms:modified xsi:type="dcterms:W3CDTF">2024-03-29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